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41D9D" w14:textId="53B0768C" w:rsidR="00C10FD8" w:rsidRPr="007712A1" w:rsidRDefault="00C10FD8" w:rsidP="002B7164">
      <w:pPr>
        <w:pStyle w:val="a7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7712A1">
        <w:rPr>
          <w:rFonts w:ascii="Times New Roman" w:eastAsia="宋体" w:hAnsi="Times New Roman" w:cs="Times New Roman"/>
          <w:sz w:val="21"/>
          <w:szCs w:val="21"/>
        </w:rPr>
        <w:t>Supplementary Table 1 Basic characteristics of the included studies</w:t>
      </w:r>
      <w:r w:rsidR="001779D3">
        <w:rPr>
          <w:rFonts w:ascii="Times New Roman" w:eastAsia="宋体" w:hAnsi="Times New Roman" w:cs="Times New Roman"/>
          <w:sz w:val="21"/>
          <w:szCs w:val="21"/>
        </w:rPr>
        <w:t>.</w:t>
      </w:r>
    </w:p>
    <w:tbl>
      <w:tblPr>
        <w:tblW w:w="240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684"/>
        <w:gridCol w:w="986"/>
        <w:gridCol w:w="1860"/>
        <w:gridCol w:w="4250"/>
        <w:gridCol w:w="2796"/>
        <w:gridCol w:w="2205"/>
        <w:gridCol w:w="1196"/>
        <w:gridCol w:w="1118"/>
        <w:gridCol w:w="1277"/>
        <w:gridCol w:w="1563"/>
        <w:gridCol w:w="2791"/>
        <w:gridCol w:w="905"/>
        <w:gridCol w:w="1296"/>
      </w:tblGrid>
      <w:tr w:rsidR="00FC0DA3" w:rsidRPr="007712A1" w14:paraId="112084CA" w14:textId="77777777" w:rsidTr="00543EF6">
        <w:trPr>
          <w:trHeight w:val="20"/>
          <w:tblHeader/>
          <w:jc w:val="center"/>
        </w:trPr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F1F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uthor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7A1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Yea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39F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Country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A2D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tudy design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3A6C" w14:textId="1E9CD2DC" w:rsidR="00C10FD8" w:rsidRPr="007712A1" w:rsidRDefault="00E86950" w:rsidP="00E86950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E86950">
              <w:rPr>
                <w:rFonts w:cs="Times New Roman"/>
                <w:color w:val="FF0000"/>
                <w:kern w:val="0"/>
                <w:sz w:val="21"/>
                <w:szCs w:val="21"/>
              </w:rPr>
              <w:t>Study population (indication)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335A" w14:textId="452E494C" w:rsidR="00C10FD8" w:rsidRPr="00FC0DA3" w:rsidRDefault="003F4EF0" w:rsidP="003F4EF0">
            <w:pPr>
              <w:widowControl/>
              <w:jc w:val="left"/>
              <w:rPr>
                <w:rFonts w:cs="Times New Roman"/>
                <w:color w:val="FF0000"/>
                <w:kern w:val="0"/>
                <w:sz w:val="21"/>
                <w:szCs w:val="21"/>
              </w:rPr>
            </w:pPr>
            <w:r w:rsidRPr="003F4EF0">
              <w:rPr>
                <w:rFonts w:cs="Times New Roman"/>
                <w:color w:val="FF0000"/>
                <w:kern w:val="0"/>
                <w:sz w:val="21"/>
                <w:szCs w:val="21"/>
              </w:rPr>
              <w:t>Drug administration and typ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CFC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s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BA3D" w14:textId="44BF2367" w:rsidR="00C10FD8" w:rsidRPr="007712A1" w:rsidRDefault="00FC0DA3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FC0DA3">
              <w:rPr>
                <w:rFonts w:cs="Times New Roman"/>
                <w:color w:val="FF0000"/>
                <w:kern w:val="0"/>
                <w:sz w:val="21"/>
                <w:szCs w:val="21"/>
              </w:rPr>
              <w:t>Number of participant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6868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ex (M/F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F1F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7EA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score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920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Type of injury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DE3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U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56C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utcome</w:t>
            </w:r>
          </w:p>
        </w:tc>
      </w:tr>
      <w:tr w:rsidR="00FC0DA3" w:rsidRPr="007712A1" w14:paraId="61E9905D" w14:textId="77777777" w:rsidTr="00543EF6">
        <w:trPr>
          <w:trHeight w:val="20"/>
          <w:jc w:val="center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E11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ijur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39E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2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00C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8C0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1D6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ged 21 through 64 years, had a complaint of acute musculoskeletal pain in one or more extremities</w:t>
            </w:r>
          </w:p>
        </w:tc>
        <w:tc>
          <w:tcPr>
            <w:tcW w:w="2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C45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oxycodone/acetaminophen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117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325 mg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728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2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CE6C8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7/5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357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6±1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AF1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-6 5, 7-10 115</w:t>
            </w:r>
          </w:p>
        </w:tc>
        <w:tc>
          <w:tcPr>
            <w:tcW w:w="2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845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prain or strain 75, extremity fracture 21, muscle pain 12, contusion 1, other 11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B5E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 h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3C0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dizziness, pruritus, rescue analgesia</w:t>
            </w:r>
          </w:p>
        </w:tc>
      </w:tr>
      <w:tr w:rsidR="00FC0DA3" w:rsidRPr="007712A1" w14:paraId="65451100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5425F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F422B7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8A0B7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E66D3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5CF76A3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AB24DB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hydro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455B79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3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14B942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19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2B7EFB2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9/5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174D07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9±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96F51C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-6 4, 7-10 11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7EA04D1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prain or strain 78, extremity fracture 11, muscle pain 13, contusion 10, other 7</w:t>
            </w:r>
          </w:p>
        </w:tc>
        <w:tc>
          <w:tcPr>
            <w:tcW w:w="905" w:type="dxa"/>
            <w:vMerge/>
            <w:vAlign w:val="center"/>
            <w:hideMark/>
          </w:tcPr>
          <w:p w14:paraId="66BABF2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5450E5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6C07EC3F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AA199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A3D77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8D0F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92A87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3056B7A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9CF446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codei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6F7FDDA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0 mg/3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766953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20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557791D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1/5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22885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8±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2D499D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-6 1, 7-10 119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211F989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prain or strain 68, extremity fracture 17, muscle pain 17, contusion 11, other 7</w:t>
            </w:r>
          </w:p>
        </w:tc>
        <w:tc>
          <w:tcPr>
            <w:tcW w:w="905" w:type="dxa"/>
            <w:vMerge/>
            <w:vAlign w:val="center"/>
            <w:hideMark/>
          </w:tcPr>
          <w:p w14:paraId="542DA28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75C0444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1C3E82DE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FF1D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lancher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15F84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9E1F1C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nce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04B4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B88043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dult patients (18 to 75 years old) presenting with traumatic pain self-evaluated as ≥6/10 on a NR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C158C5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41B4C20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nitial 0.1 mg/kg, additional 0.05 m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E84BF7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55B21D2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0/2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D157B1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1 (28-54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C1F3ED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 (7-8)*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45BA03F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0C36D00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5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2DD695D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hypotension, dizziness, rescue analgesia</w:t>
            </w:r>
          </w:p>
        </w:tc>
      </w:tr>
      <w:tr w:rsidR="00FC0DA3" w:rsidRPr="007712A1" w14:paraId="3F96C44E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2F2F8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3E2BD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2240DD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333F2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509A8E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EA1B6E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N sufentani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CF2A7F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nitial 0.3 μg/kg, additional 0.15 μ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42285B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B70DFA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1/3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3FD9A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8 (30-55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08E0EB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 (7-9)*</w:t>
            </w:r>
          </w:p>
        </w:tc>
        <w:tc>
          <w:tcPr>
            <w:tcW w:w="2791" w:type="dxa"/>
            <w:vMerge/>
            <w:vAlign w:val="center"/>
            <w:hideMark/>
          </w:tcPr>
          <w:p w14:paraId="54D893D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13ADADB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08EE78A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40A014BE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F5BBE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Vahedi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F3759E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980AE7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ra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8B2B46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3ABF6F5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&gt;18 years old with pain score more than 5, suffer from acute traumatic limb injuries and addicted to opioid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D20397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3849A60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1 m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C72666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5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BCF68C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41/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F3F27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1.8±10.4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FA973F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.8±0.8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42D3393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cute traumatic limb injuries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3C47462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155A349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rescue analgesia</w:t>
            </w:r>
          </w:p>
        </w:tc>
      </w:tr>
      <w:tr w:rsidR="00FC0DA3" w:rsidRPr="007712A1" w14:paraId="79DCCFF3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4883F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0FC0E8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C6ECF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7CE2E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419430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82C791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fentany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1D2D7D1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mc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5255F4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5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5C52B4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38/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19AEE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1.0±10.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C5901D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.8±0.8</w:t>
            </w:r>
          </w:p>
        </w:tc>
        <w:tc>
          <w:tcPr>
            <w:tcW w:w="2791" w:type="dxa"/>
            <w:vMerge/>
            <w:vAlign w:val="center"/>
            <w:hideMark/>
          </w:tcPr>
          <w:p w14:paraId="3DA9122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1A29B1E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4C9B38B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7E82817C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2291F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Eizadi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4459D5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DB22E2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ra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A191A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, placebo-controlle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7C5E1E7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ged 14 or above with moderate to severe pain(NRS&gt;3) following isolated limb traum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1C4ABA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 sulfat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30FA047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289A75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5E670B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3/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7F768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2.86±15.39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8F2D34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32±1.36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269F905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solated limb trauma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52718C7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6926547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hypotension, dizziness, rescue analgesia</w:t>
            </w:r>
          </w:p>
        </w:tc>
      </w:tr>
      <w:tr w:rsidR="00FC0DA3" w:rsidRPr="007712A1" w14:paraId="31505B78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AE7DB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4199F2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5FACA7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3645B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4A1E764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vAlign w:val="center"/>
            <w:hideMark/>
          </w:tcPr>
          <w:p w14:paraId="0DAD073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oxycodo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41FABF5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B8C52B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14D061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/1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EFD6F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9.27±9.3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61641B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53±1.55</w:t>
            </w:r>
          </w:p>
        </w:tc>
        <w:tc>
          <w:tcPr>
            <w:tcW w:w="2791" w:type="dxa"/>
            <w:vMerge/>
            <w:vAlign w:val="center"/>
            <w:hideMark/>
          </w:tcPr>
          <w:p w14:paraId="3EE47CC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E93899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5D12B25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6804BA6E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D1D65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n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718E04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6217B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354377" w14:textId="75DC1580" w:rsidR="00C10FD8" w:rsidRPr="007712A1" w:rsidRDefault="00543EF6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7C6A009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8-65 years old healthy adults, suspected lower extremity displaced fracture within 2h after trauma, moderate or severe pain (VAS≥70) with a pulse oxygen saturation of ≥95% and a respiratory rate of ≥12 breaths/mi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9A5DBA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3AE8691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Titrated every 5 min by 3-mg increment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1136B0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0FD815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2/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85807B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3.8±8.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42C578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91±0.56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1427FAC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5CCC07A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1A4F1C7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izziness, pruritus, sedation</w:t>
            </w:r>
          </w:p>
        </w:tc>
      </w:tr>
      <w:tr w:rsidR="00FC0DA3" w:rsidRPr="007712A1" w14:paraId="72B3A360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70F1B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F4E41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0DE7F6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2CA455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04D414C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72D997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hydro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0B644FA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5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2509E1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9CD01A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1/2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C5AA8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5.2±8.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22BD9B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80±0.68</w:t>
            </w:r>
          </w:p>
        </w:tc>
        <w:tc>
          <w:tcPr>
            <w:tcW w:w="2791" w:type="dxa"/>
            <w:vMerge/>
            <w:vAlign w:val="center"/>
            <w:hideMark/>
          </w:tcPr>
          <w:p w14:paraId="174CA8D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72F6D62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0282E5B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3A0BEC1C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8F8A6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lastRenderedPageBreak/>
              <w:t>Chang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BE150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3A2FA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343A9C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75D6393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dults aged 21 years through 64 years, presented to the ED for management of acute extremity pai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65F17E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oxy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7925CA9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32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9DB025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1F58FA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4/5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49507E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7±12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  <w:hideMark/>
          </w:tcPr>
          <w:p w14:paraId="445C398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7±1.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2116B98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prain or strain 66, extremity fracture 23, muscle pain 9, contusion 3, other 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7FD7EAD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195A58C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rescue analgesia</w:t>
            </w:r>
          </w:p>
        </w:tc>
      </w:tr>
      <w:tr w:rsidR="00FC0DA3" w:rsidRPr="007712A1" w14:paraId="6CF7C3E5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6DBBA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AC4A21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48B8E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E0AA2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DEC480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C93EE5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hydro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722A4EB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3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C1A087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DC466C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2/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A778B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7±13</w:t>
            </w:r>
          </w:p>
        </w:tc>
        <w:tc>
          <w:tcPr>
            <w:tcW w:w="1563" w:type="dxa"/>
            <w:vMerge/>
            <w:vAlign w:val="center"/>
            <w:hideMark/>
          </w:tcPr>
          <w:p w14:paraId="0DCF0D1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5B3570C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prain or strain 59, extremity fracture 21, muscle pain 12, contusion 7, other 4</w:t>
            </w:r>
          </w:p>
        </w:tc>
        <w:tc>
          <w:tcPr>
            <w:tcW w:w="905" w:type="dxa"/>
            <w:vMerge/>
            <w:vAlign w:val="center"/>
            <w:hideMark/>
          </w:tcPr>
          <w:p w14:paraId="2C33C10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588121B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2FD0D108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823148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4D7BEC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3BEF7F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3B9B9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9CBE58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E31AD2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codei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22CBCE9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0 mg/3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FC042A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DC9E06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9/4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4B394D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7±12</w:t>
            </w:r>
          </w:p>
        </w:tc>
        <w:tc>
          <w:tcPr>
            <w:tcW w:w="1563" w:type="dxa"/>
            <w:vMerge/>
            <w:vAlign w:val="center"/>
            <w:hideMark/>
          </w:tcPr>
          <w:p w14:paraId="4861840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6013A3F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prain or strain 67, extremity fracture 24, muscle pain 7 contusion 2, other 3</w:t>
            </w:r>
          </w:p>
        </w:tc>
        <w:tc>
          <w:tcPr>
            <w:tcW w:w="905" w:type="dxa"/>
            <w:vMerge/>
            <w:vAlign w:val="center"/>
            <w:hideMark/>
          </w:tcPr>
          <w:p w14:paraId="6C85176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48DF0BB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3C19EA33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8EFF52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Chew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89D8DF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F5B6B9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Malaysi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3B17D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pen-label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430E250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dult patients (i.e. Aged ≥ 18 years) with moderate to severe pain due to musculoskeletal injurie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0AECDB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N fentanyl/IV tramado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1D17A9D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.5 mcg/kg/2 m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FDBA9A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908FC0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/2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08B9A2D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8-65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  <w:hideMark/>
          </w:tcPr>
          <w:p w14:paraId="54A9B79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≥4.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0DF5551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oft tissue injury + bone fractures 4, soft tissue injury 6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17CDBAB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-2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4A806E7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dizziness</w:t>
            </w:r>
          </w:p>
        </w:tc>
      </w:tr>
      <w:tr w:rsidR="00FC0DA3" w:rsidRPr="007712A1" w14:paraId="1194C8A0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3A77C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310D6B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092B4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CD261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033C2E0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6BDC5C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tramado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29599FA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 m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E4F1FF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C8A0D1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/2</w:t>
            </w:r>
          </w:p>
        </w:tc>
        <w:tc>
          <w:tcPr>
            <w:tcW w:w="1277" w:type="dxa"/>
            <w:vMerge/>
            <w:vAlign w:val="center"/>
            <w:hideMark/>
          </w:tcPr>
          <w:p w14:paraId="0724F46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vMerge/>
            <w:vAlign w:val="center"/>
            <w:hideMark/>
          </w:tcPr>
          <w:p w14:paraId="2FC13DE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236FC37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oft tissue injury + bone fractures 3, soft tissue injury 7</w:t>
            </w:r>
          </w:p>
        </w:tc>
        <w:tc>
          <w:tcPr>
            <w:tcW w:w="905" w:type="dxa"/>
            <w:vMerge/>
            <w:vAlign w:val="center"/>
            <w:hideMark/>
          </w:tcPr>
          <w:p w14:paraId="11ABA20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0074881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2869AFB2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E14A7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hervin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F1856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0970F3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ra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30079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, placebo-controlle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539F74A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ged 15 to 50 years presenting to the ED due to limb trauma, with acute pain with NRS score above 5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74A552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Nebulized fentany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69B26F8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 μ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D6D28C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FC2C7A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9/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E72AF6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6.80±7.4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0BF084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7±1.0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5BADAF8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Wound and soft tissue injuries 8, fractures 23, sprains and strains 16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31330A0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0E13CB4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dizziness, rescue analgesia</w:t>
            </w:r>
          </w:p>
        </w:tc>
      </w:tr>
      <w:tr w:rsidR="00FC0DA3" w:rsidRPr="007712A1" w14:paraId="6B634039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985F7C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37FB5B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56BAD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E687E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CF7741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C2E714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0CBC641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1 m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259BD0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7B4644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6/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E77788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6.86±7.7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8583F4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4±0.8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1C80EF1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Wound and soft tissue injuries 15, fractures 18, sprains and strains 10</w:t>
            </w:r>
          </w:p>
        </w:tc>
        <w:tc>
          <w:tcPr>
            <w:tcW w:w="905" w:type="dxa"/>
            <w:vMerge/>
            <w:vAlign w:val="center"/>
            <w:hideMark/>
          </w:tcPr>
          <w:p w14:paraId="196062A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1B6583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15706AA3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A3A96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Zare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A7381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820FDB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ra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4B12FA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, placebo-controlle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4C7E67B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5–60 years old, with acute bone fracture(s) and a pain VAS higher than 5 of 1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85DEB7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 sulfat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361F041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EED4B6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072DF8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2/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F6E6F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1.4±4.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808255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32±1.4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4B8C711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one fracture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65DC337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4BAF0C1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pruritus</w:t>
            </w:r>
          </w:p>
        </w:tc>
      </w:tr>
      <w:tr w:rsidR="00FC0DA3" w:rsidRPr="007712A1" w14:paraId="16B0C8D5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B7A83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BDE86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8992C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CFE01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1DD3998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9B4E5F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oxycodone/IV 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0BE646F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 mg/1 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C3D213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030DAC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4/1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45F84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1.5±3.9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052C2E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38±1.4</w:t>
            </w:r>
          </w:p>
        </w:tc>
        <w:tc>
          <w:tcPr>
            <w:tcW w:w="2791" w:type="dxa"/>
            <w:vMerge/>
            <w:vAlign w:val="center"/>
            <w:hideMark/>
          </w:tcPr>
          <w:p w14:paraId="220B6B6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2B24790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3143F23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7CE90DDA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154F7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Wenderoth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96A2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8DF6F4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BBBD3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Retrospective cohor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535603E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dult trauma patients brought to the ED, with an initial pain score of 4 or mor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5E16FF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492356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817408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F1356E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6/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3F9D04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7 (24-51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1B8377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 (7-9.5)*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5333C9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lunt 72, penetrating 12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04C0AA1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6E48E0E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ruritus, rescue analgesia</w:t>
            </w:r>
          </w:p>
        </w:tc>
      </w:tr>
      <w:tr w:rsidR="00FC0DA3" w:rsidRPr="007712A1" w14:paraId="16CECF0E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C561D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647B33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7B27E8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ADA49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19005A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D34C42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fentany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C55339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0 μ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BA9805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0ACC0C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7/2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6C56D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8 (24-53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D4CCAC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 (8-10)*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660B149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lunt 70, penetrating 14</w:t>
            </w:r>
          </w:p>
        </w:tc>
        <w:tc>
          <w:tcPr>
            <w:tcW w:w="905" w:type="dxa"/>
            <w:vMerge/>
            <w:vAlign w:val="center"/>
            <w:hideMark/>
          </w:tcPr>
          <w:p w14:paraId="5222EEA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12B57A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55AFE09C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EA0BB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lastRenderedPageBreak/>
              <w:t>Jalili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CFB40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A3A873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ra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627A4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, placebo-controlle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6F92D0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6 years or older, with acute extremity fracture(s) and a pain NRS score higher than 3 of 1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41A42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 sulfat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7143965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8EB01C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AAF779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5/1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8CEA2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5±1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1008AE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7±1.7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5CDD8F7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one fracture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3AD6AAD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5865D52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hypotension, dizziness</w:t>
            </w:r>
          </w:p>
        </w:tc>
      </w:tr>
      <w:tr w:rsidR="00FC0DA3" w:rsidRPr="007712A1" w14:paraId="5207E113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48A28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8FF76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613D70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2D1DD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37DF2D2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7D32B4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ublingual bupren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4B2FDF9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4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6A08DE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871852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4/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0F058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5±1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953373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0±1.7</w:t>
            </w:r>
          </w:p>
        </w:tc>
        <w:tc>
          <w:tcPr>
            <w:tcW w:w="2791" w:type="dxa"/>
            <w:vMerge/>
            <w:vAlign w:val="center"/>
            <w:hideMark/>
          </w:tcPr>
          <w:p w14:paraId="687A6E3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3BE3B62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9D1005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4CF8BDF7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52885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mith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044734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D073B3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769CD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Non-randomized clinical trial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366AEBD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ges of 18 and 65 years transported by helicopter for evaluation of traumatic injurie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EE6A93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 sulfat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31F6847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94488C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53FC89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8/26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6AFFB06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8.5±1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E1E83C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0±2.0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23B263F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lunt 94, penetrating 10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0DB1487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6535688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</w:t>
            </w:r>
          </w:p>
        </w:tc>
      </w:tr>
      <w:tr w:rsidR="00FC0DA3" w:rsidRPr="007712A1" w14:paraId="7D6CFCD2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9C974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B6463D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5583D3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30A99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6E7CEF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5FAC46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fentany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204D568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0 μ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1FD018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22FC63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6/24</w:t>
            </w:r>
          </w:p>
        </w:tc>
        <w:tc>
          <w:tcPr>
            <w:tcW w:w="1277" w:type="dxa"/>
            <w:vMerge/>
            <w:shd w:val="clear" w:color="auto" w:fill="auto"/>
            <w:vAlign w:val="center"/>
            <w:hideMark/>
          </w:tcPr>
          <w:p w14:paraId="2DD4450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36A2DE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.0±1.8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5B6F245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lunt 85, penetrating 15</w:t>
            </w:r>
          </w:p>
        </w:tc>
        <w:tc>
          <w:tcPr>
            <w:tcW w:w="905" w:type="dxa"/>
            <w:vMerge/>
            <w:shd w:val="clear" w:color="auto" w:fill="auto"/>
            <w:vAlign w:val="center"/>
            <w:hideMark/>
          </w:tcPr>
          <w:p w14:paraId="51D23DB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shd w:val="clear" w:color="auto" w:fill="auto"/>
            <w:vAlign w:val="center"/>
            <w:hideMark/>
          </w:tcPr>
          <w:p w14:paraId="0996E8C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203CD9FC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2BFF0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ounes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7E3510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A8A78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nce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2FB70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48DE20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ged 18 years or older, with acute severe pain (NRS score of 6/10 or higher) caused by traum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225403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A1D931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15 mg/kg followed by 0.075 mg/kg every 3 minutes until pain relief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BA09EA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BF3BA4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2/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3DD31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4 (30–61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ED7F40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 (7–10)*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0DB9359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 23, dislocation 13, soft tissue injury 9, back trauma 3, other 6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1548B5A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216E519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izziness, pruritus, sedation, rescue analgesia</w:t>
            </w:r>
          </w:p>
        </w:tc>
      </w:tr>
      <w:tr w:rsidR="00FC0DA3" w:rsidRPr="007712A1" w14:paraId="43CF55E7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83610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02D2FA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0897CF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8C207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5BC758E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9AAF7D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fentany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7EF24C4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15 μg/kg followed by 0.075 ug/kg every 3 minutes until pain relief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065AFA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80FEAB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0/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AB400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7 (29–65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5C4EB9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 (7–9)*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5E8EFAE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 28, dislocation 12, soft tissue injury 4, back trauma 7, other 3</w:t>
            </w:r>
          </w:p>
        </w:tc>
        <w:tc>
          <w:tcPr>
            <w:tcW w:w="905" w:type="dxa"/>
            <w:vMerge/>
            <w:shd w:val="clear" w:color="auto" w:fill="auto"/>
            <w:vAlign w:val="center"/>
            <w:hideMark/>
          </w:tcPr>
          <w:p w14:paraId="2E3BBA0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shd w:val="clear" w:color="auto" w:fill="auto"/>
            <w:vAlign w:val="center"/>
            <w:hideMark/>
          </w:tcPr>
          <w:p w14:paraId="445D213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6BCD6C41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1F577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hear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6BFE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7096F0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FF633F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trial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533385C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8 to 60 years, with a chief complaint of extremity injury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AA1275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Transbuccal fentany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136F504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0 μ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068AB8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A8A640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/1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2BC9D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0 (29-49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CEB158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9 (8-10)*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51A5760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 or dislocation 11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53AE5EF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637DCA7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izziness, rescue analgesia</w:t>
            </w:r>
          </w:p>
        </w:tc>
      </w:tr>
      <w:tr w:rsidR="00FC0DA3" w:rsidRPr="007712A1" w14:paraId="3EAC1743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2BEF3D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9CA30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E26C79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C3BE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06A5C0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58A6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oxy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02F2743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32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A60E0D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19F15F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8/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1A7E7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4 (27-45)*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67398D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8 (8-10)*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3BBB4D9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 or dislocation 15</w:t>
            </w:r>
          </w:p>
        </w:tc>
        <w:tc>
          <w:tcPr>
            <w:tcW w:w="905" w:type="dxa"/>
            <w:vMerge/>
            <w:vAlign w:val="center"/>
            <w:hideMark/>
          </w:tcPr>
          <w:p w14:paraId="1B9D744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02818A8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2D44E432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0544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Hewitt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1C077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0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25720E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395C1A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, placebo-controlle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033373C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dults (18 to 75 years) with ankle sprain within the previous 48 hours, have a pain score of greater than or equal to 50 mm on a VAS from 0 mm (no pain) to 100 mm (extreme pain)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7EC40D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hydro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6D7FC1B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5 mg/65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937328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59AC6A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14/8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C3CB7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3.6±12.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B60483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4±1.2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27BEB56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nkle sprain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5A42FBD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56C3B6B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</w:t>
            </w:r>
          </w:p>
        </w:tc>
      </w:tr>
      <w:tr w:rsidR="00FC0DA3" w:rsidRPr="007712A1" w14:paraId="7CBF9362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F30C9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5378A3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EBE867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399AD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2F4E2B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7AA9FC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tramadol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7C0ADE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5 mg/65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5DD10A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9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CD488F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90/10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096812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0.7±11.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8E6B6A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6±1.2</w:t>
            </w:r>
          </w:p>
        </w:tc>
        <w:tc>
          <w:tcPr>
            <w:tcW w:w="2791" w:type="dxa"/>
            <w:vMerge/>
            <w:vAlign w:val="center"/>
            <w:hideMark/>
          </w:tcPr>
          <w:p w14:paraId="15FAD31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280840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754D6C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32F3A268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861EA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Marco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05380E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E85F92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B382E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5B2249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dult and adolescent patients with acute fracture (less than three days) and severe pain, with pain scores ≥5 on a 0–10 scal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E33CAE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oxy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23FB729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32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0678B6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F5AEC7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2/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2F78F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5.6±10.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E405FC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7±1.7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06A6B9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4521486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28E34C5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rescue analgesia</w:t>
            </w:r>
          </w:p>
        </w:tc>
      </w:tr>
      <w:tr w:rsidR="00FC0DA3" w:rsidRPr="007712A1" w14:paraId="48F4EA0D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AA479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A898DE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A1692A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056E3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5E62AB8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A5BD2B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hydro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7FB0249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32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3790B8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5BBFCF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/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7E3FE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6.0±12.4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0A170C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1±2.0</w:t>
            </w:r>
          </w:p>
        </w:tc>
        <w:tc>
          <w:tcPr>
            <w:tcW w:w="2791" w:type="dxa"/>
            <w:vMerge/>
            <w:vAlign w:val="center"/>
            <w:hideMark/>
          </w:tcPr>
          <w:p w14:paraId="1C7050F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1BDF094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56745BD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3A369E2B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C3DA7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lastRenderedPageBreak/>
              <w:t>Miller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2A1476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3DD0A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79748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04780FD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8 to 65 years of age, moderate to severe pain associated with acute injury and require IV medication for pain control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D03CEA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 sulfat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661B643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.5-5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3E138E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250A6F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4/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B235D8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6C6E1A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6 (6.8-8.5)*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46CC6C1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cute uncomplicated fractures, dislocations, severe sprains, or other isolated injuries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2B5B51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694C968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ruritus, sedation, rescue analgesia</w:t>
            </w:r>
          </w:p>
        </w:tc>
      </w:tr>
      <w:tr w:rsidR="00FC0DA3" w:rsidRPr="007712A1" w14:paraId="033BF9D6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5EA02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532CB6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B273C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10841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1A753D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4967C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butorphano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3A2022D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5-1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DE5D6F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573BBE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5/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FCA3E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E2888B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6 (6.0-8.6)*</w:t>
            </w:r>
          </w:p>
        </w:tc>
        <w:tc>
          <w:tcPr>
            <w:tcW w:w="2791" w:type="dxa"/>
            <w:vMerge/>
            <w:vAlign w:val="center"/>
            <w:hideMark/>
          </w:tcPr>
          <w:p w14:paraId="3410DBE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05D1BC9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5A3D784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5F68D2F3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EC498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Soysal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9CCADA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C2E138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B080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438FA3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dult patients with extremity fracture or dislocatio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8E359E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eperidine/IV midazolam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04FC076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0.5 mg/kg/0.02 m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3B494C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1BD073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4/2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BC9954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2.94±16.8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F71952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7.1±2.1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2373950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Extremity fracture or dislocation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2429905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69939FD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Rescue analgesia</w:t>
            </w:r>
          </w:p>
        </w:tc>
      </w:tr>
      <w:tr w:rsidR="00FC0DA3" w:rsidRPr="007712A1" w14:paraId="4BF842CE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71A32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98DA23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99583B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EA7B2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5983CDE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07DFF7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fentanyl/IV midazolam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6CBF349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 mcg/kg/0.02 mg/k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E50E74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0C4B28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6/2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02DAD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5.58±16.5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9930BA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.0±2.6</w:t>
            </w:r>
          </w:p>
        </w:tc>
        <w:tc>
          <w:tcPr>
            <w:tcW w:w="2791" w:type="dxa"/>
            <w:vMerge/>
            <w:vAlign w:val="center"/>
            <w:hideMark/>
          </w:tcPr>
          <w:p w14:paraId="0931FF7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E2122A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383B09E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6A77432E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27A8C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Vergnion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282F99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200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5ADF62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Belgiu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C8863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0D1BC3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osttraumatic musculoskeletal pain requiring rapid analgesia with opioid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92EEB8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morphine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080DF6C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-2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AC00EC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14:paraId="55029DE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6070DC6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  <w:hideMark/>
          </w:tcPr>
          <w:p w14:paraId="64C3E5F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791" w:type="dxa"/>
            <w:vMerge w:val="restart"/>
            <w:shd w:val="clear" w:color="auto" w:fill="auto"/>
            <w:noWrap/>
            <w:vAlign w:val="center"/>
            <w:hideMark/>
          </w:tcPr>
          <w:p w14:paraId="4A5ABF7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Musculoskeletal pain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1670776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≥0.67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73A05F5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izziness</w:t>
            </w:r>
          </w:p>
        </w:tc>
      </w:tr>
      <w:tr w:rsidR="00FC0DA3" w:rsidRPr="007712A1" w14:paraId="16AE8A9B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59382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5CC982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4F5AB1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B08D0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231F4E4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30B335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IV tramado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FBC7A5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0-2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CAF877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118" w:type="dxa"/>
            <w:vMerge/>
            <w:vAlign w:val="center"/>
            <w:hideMark/>
          </w:tcPr>
          <w:p w14:paraId="54EC17B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00560E7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vMerge/>
            <w:vAlign w:val="center"/>
            <w:hideMark/>
          </w:tcPr>
          <w:p w14:paraId="007595F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1" w:type="dxa"/>
            <w:vMerge/>
            <w:vAlign w:val="center"/>
            <w:hideMark/>
          </w:tcPr>
          <w:p w14:paraId="3A06068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1436732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07EC7E1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C0DA3" w:rsidRPr="007712A1" w14:paraId="0EFCC723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1082A02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Turturro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40766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99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10C1C6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8AB399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Double-blind RCT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3BCC63D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Aged 18 to 70 years, with acute musculoskeletal pain caused by traum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1E113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tramadol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3B87E92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1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807C25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14:paraId="0CB7B9FC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7F66B05D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188EC5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.8±2.2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1CE0093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 9, sprain/strain 15, contusion 9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59CF737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 h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068DF500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Pain relief, dizziness</w:t>
            </w:r>
          </w:p>
        </w:tc>
      </w:tr>
      <w:tr w:rsidR="00FC0DA3" w:rsidRPr="007712A1" w14:paraId="3C0B9109" w14:textId="77777777" w:rsidTr="00543EF6">
        <w:trPr>
          <w:trHeight w:val="20"/>
          <w:jc w:val="center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703DC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FF516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BE41479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F23741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623E9586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5FB1883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Oral hydrocodone/acetaminophen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CE82378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5 mg/500 m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0A5902E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118" w:type="dxa"/>
            <w:vMerge/>
            <w:vAlign w:val="center"/>
            <w:hideMark/>
          </w:tcPr>
          <w:p w14:paraId="7A990987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5C0F718F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7845BFB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6.9±1.8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0BC98EA5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7712A1">
              <w:rPr>
                <w:rFonts w:cs="Times New Roman"/>
                <w:kern w:val="0"/>
                <w:sz w:val="21"/>
                <w:szCs w:val="21"/>
              </w:rPr>
              <w:t>Fracture 11, sprain/strain 11, contusion 12, tendon rupture 1</w:t>
            </w:r>
          </w:p>
        </w:tc>
        <w:tc>
          <w:tcPr>
            <w:tcW w:w="905" w:type="dxa"/>
            <w:vMerge/>
            <w:vAlign w:val="center"/>
            <w:hideMark/>
          </w:tcPr>
          <w:p w14:paraId="4E71F6FA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051CC704" w14:textId="77777777" w:rsidR="00C10FD8" w:rsidRPr="007712A1" w:rsidRDefault="00C10FD8" w:rsidP="009E357C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14:paraId="22C7E308" w14:textId="77777777" w:rsidR="00C10FD8" w:rsidRPr="007712A1" w:rsidRDefault="00C10FD8" w:rsidP="00C10FD8">
      <w:pPr>
        <w:rPr>
          <w:rFonts w:cs="Times New Roman"/>
          <w:sz w:val="21"/>
          <w:szCs w:val="21"/>
        </w:rPr>
      </w:pPr>
      <w:r w:rsidRPr="007712A1">
        <w:rPr>
          <w:rFonts w:cs="Times New Roman"/>
          <w:sz w:val="21"/>
          <w:szCs w:val="21"/>
        </w:rPr>
        <w:t>* Median (interquartile range).</w:t>
      </w:r>
    </w:p>
    <w:p w14:paraId="695D7ECC" w14:textId="4B8310F4" w:rsidR="00C10FD8" w:rsidRPr="007712A1" w:rsidRDefault="00C10FD8" w:rsidP="00C10FD8">
      <w:pPr>
        <w:rPr>
          <w:rFonts w:cs="Times New Roman"/>
          <w:sz w:val="21"/>
          <w:szCs w:val="21"/>
        </w:rPr>
      </w:pPr>
      <w:r w:rsidRPr="007712A1">
        <w:rPr>
          <w:rFonts w:cs="Times New Roman"/>
          <w:sz w:val="21"/>
          <w:szCs w:val="21"/>
        </w:rPr>
        <w:t>ED, emergency department; M/F, male/female; FU, follow-up</w:t>
      </w:r>
      <w:r w:rsidR="00F1019A">
        <w:rPr>
          <w:rFonts w:cs="Times New Roman"/>
          <w:sz w:val="21"/>
          <w:szCs w:val="21"/>
        </w:rPr>
        <w:t xml:space="preserve"> time</w:t>
      </w:r>
      <w:r w:rsidRPr="007712A1">
        <w:rPr>
          <w:rFonts w:cs="Times New Roman"/>
          <w:sz w:val="21"/>
          <w:szCs w:val="21"/>
        </w:rPr>
        <w:t>; IN, intranasal; IV, intravenous; NRS, Numerical Rating Scale; RCT, randomized clinical trial; VAS, Visual Analogue Scale.</w:t>
      </w:r>
    </w:p>
    <w:p w14:paraId="6E192725" w14:textId="707A615B" w:rsidR="00436A61" w:rsidRPr="007712A1" w:rsidRDefault="00436A61" w:rsidP="00C10FD8">
      <w:pPr>
        <w:pStyle w:val="a7"/>
        <w:adjustRightInd w:val="0"/>
        <w:snapToGrid w:val="0"/>
        <w:rPr>
          <w:rFonts w:ascii="Times New Roman" w:eastAsia="宋体" w:hAnsi="Times New Roman" w:cs="Times New Roman"/>
          <w:sz w:val="21"/>
          <w:szCs w:val="21"/>
        </w:rPr>
      </w:pPr>
    </w:p>
    <w:p w14:paraId="51ABD281" w14:textId="77777777" w:rsidR="00A8443A" w:rsidRPr="007712A1" w:rsidRDefault="00A8443A" w:rsidP="00196406">
      <w:pPr>
        <w:rPr>
          <w:rFonts w:cs="Times New Roman"/>
          <w:sz w:val="21"/>
          <w:szCs w:val="21"/>
        </w:rPr>
        <w:sectPr w:rsidR="00A8443A" w:rsidRPr="007712A1" w:rsidSect="00591C26">
          <w:pgSz w:w="25515" w:h="11907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621DC167" w14:textId="0C76E425" w:rsidR="009E357C" w:rsidRPr="007712A1" w:rsidRDefault="009E357C" w:rsidP="00893B0B">
      <w:pPr>
        <w:spacing w:line="140" w:lineRule="atLeast"/>
        <w:jc w:val="center"/>
        <w:rPr>
          <w:rFonts w:cs="Times New Roman"/>
          <w:color w:val="000000"/>
          <w:sz w:val="21"/>
          <w:szCs w:val="21"/>
          <w:lang w:val="en"/>
        </w:rPr>
      </w:pPr>
      <w:r w:rsidRPr="007712A1">
        <w:rPr>
          <w:rFonts w:cs="Times New Roman"/>
          <w:sz w:val="21"/>
          <w:szCs w:val="21"/>
        </w:rPr>
        <w:lastRenderedPageBreak/>
        <w:t xml:space="preserve">Supplementary Table </w:t>
      </w:r>
      <w:r w:rsidR="003A064A" w:rsidRPr="007712A1">
        <w:rPr>
          <w:rFonts w:cs="Times New Roman"/>
          <w:sz w:val="21"/>
          <w:szCs w:val="21"/>
        </w:rPr>
        <w:t>2</w:t>
      </w:r>
      <w:r w:rsidRPr="007712A1">
        <w:rPr>
          <w:rFonts w:cs="Times New Roman"/>
          <w:sz w:val="21"/>
          <w:szCs w:val="21"/>
        </w:rPr>
        <w:t xml:space="preserve"> </w:t>
      </w:r>
      <w:r w:rsidR="00893B0B" w:rsidRPr="007712A1">
        <w:rPr>
          <w:rFonts w:cs="Times New Roman"/>
          <w:sz w:val="21"/>
          <w:szCs w:val="21"/>
        </w:rPr>
        <w:t>GRADE approach for q</w:t>
      </w:r>
      <w:r w:rsidR="00250607" w:rsidRPr="007712A1">
        <w:rPr>
          <w:rFonts w:cs="Times New Roman"/>
          <w:sz w:val="21"/>
          <w:szCs w:val="21"/>
        </w:rPr>
        <w:t xml:space="preserve">uality of evidence evaluation </w:t>
      </w:r>
      <w:r w:rsidR="00893B0B" w:rsidRPr="007712A1">
        <w:rPr>
          <w:rFonts w:cs="Times New Roman"/>
          <w:sz w:val="21"/>
          <w:szCs w:val="21"/>
        </w:rPr>
        <w:t>in</w:t>
      </w:r>
      <w:r w:rsidR="00250607" w:rsidRPr="007712A1">
        <w:rPr>
          <w:rFonts w:cs="Times New Roman"/>
          <w:sz w:val="21"/>
          <w:szCs w:val="21"/>
        </w:rPr>
        <w:t xml:space="preserve"> this network meta-analysis</w:t>
      </w:r>
      <w:r w:rsidR="001779D3">
        <w:rPr>
          <w:rFonts w:cs="Times New Roman"/>
          <w:sz w:val="21"/>
          <w:szCs w:val="21"/>
        </w:rPr>
        <w:t>.</w:t>
      </w:r>
      <w:bookmarkStart w:id="0" w:name="_GoBack"/>
      <w:bookmarkEnd w:id="0"/>
    </w:p>
    <w:tbl>
      <w:tblPr>
        <w:tblW w:w="3477" w:type="pct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30"/>
        <w:gridCol w:w="1803"/>
        <w:gridCol w:w="1699"/>
        <w:gridCol w:w="1843"/>
        <w:gridCol w:w="1843"/>
        <w:gridCol w:w="1983"/>
        <w:gridCol w:w="1849"/>
        <w:gridCol w:w="2214"/>
        <w:gridCol w:w="2157"/>
      </w:tblGrid>
      <w:tr w:rsidR="00D44088" w:rsidRPr="007712A1" w14:paraId="1FAD9C05" w14:textId="77777777" w:rsidTr="003A064A">
        <w:trPr>
          <w:cantSplit/>
          <w:tblHeader/>
          <w:jc w:val="center"/>
        </w:trPr>
        <w:tc>
          <w:tcPr>
            <w:tcW w:w="369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5C1A86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Certainty assessment</w:t>
            </w:r>
          </w:p>
        </w:tc>
        <w:tc>
          <w:tcPr>
            <w:tcW w:w="6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A5CC02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Certainty</w:t>
            </w:r>
          </w:p>
        </w:tc>
        <w:tc>
          <w:tcPr>
            <w:tcW w:w="6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902378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Importance</w:t>
            </w:r>
          </w:p>
        </w:tc>
      </w:tr>
      <w:tr w:rsidR="003A064A" w:rsidRPr="007712A1" w14:paraId="54D88E74" w14:textId="77777777" w:rsidTr="003A064A">
        <w:trPr>
          <w:cantSplit/>
          <w:tblHeader/>
          <w:jc w:val="center"/>
        </w:trPr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473518" w14:textId="7E2A8F09" w:rsidR="00D44088" w:rsidRPr="007712A1" w:rsidRDefault="0058461B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Number</w:t>
            </w:r>
            <w:r w:rsidR="00D44088"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 xml:space="preserve"> of studies</w:t>
            </w:r>
          </w:p>
        </w:tc>
        <w:tc>
          <w:tcPr>
            <w:tcW w:w="5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CCCC48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Study design</w:t>
            </w:r>
          </w:p>
        </w:tc>
        <w:tc>
          <w:tcPr>
            <w:tcW w:w="5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C5DBF2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Risk of bias</w:t>
            </w:r>
          </w:p>
        </w:tc>
        <w:tc>
          <w:tcPr>
            <w:tcW w:w="5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939B11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Inconsistency</w:t>
            </w:r>
          </w:p>
        </w:tc>
        <w:tc>
          <w:tcPr>
            <w:tcW w:w="5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9B0D84F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Indirectness</w:t>
            </w:r>
          </w:p>
        </w:tc>
        <w:tc>
          <w:tcPr>
            <w:tcW w:w="5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670F37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Imprecision</w:t>
            </w:r>
          </w:p>
        </w:tc>
        <w:tc>
          <w:tcPr>
            <w:tcW w:w="5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BF7383" w14:textId="77777777" w:rsidR="00D44088" w:rsidRPr="007712A1" w:rsidRDefault="00D44088" w:rsidP="009E357C">
            <w:pPr>
              <w:jc w:val="center"/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  <w:r w:rsidRPr="007712A1">
              <w:rPr>
                <w:rFonts w:cs="Times New Roman"/>
                <w:b/>
                <w:bCs/>
                <w:color w:val="FFFFFF"/>
                <w:sz w:val="21"/>
                <w:szCs w:val="21"/>
              </w:rPr>
              <w:t>Other considerations</w:t>
            </w:r>
          </w:p>
        </w:tc>
        <w:tc>
          <w:tcPr>
            <w:tcW w:w="6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06EB9B8" w14:textId="77777777" w:rsidR="00D44088" w:rsidRPr="007712A1" w:rsidRDefault="00D44088" w:rsidP="009E357C">
            <w:pPr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6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2D79E15" w14:textId="77777777" w:rsidR="00D44088" w:rsidRPr="007712A1" w:rsidRDefault="00D44088" w:rsidP="009E357C">
            <w:pPr>
              <w:rPr>
                <w:rFonts w:cs="Times New Roman"/>
                <w:b/>
                <w:bCs/>
                <w:color w:val="FFFFFF"/>
                <w:sz w:val="21"/>
                <w:szCs w:val="21"/>
              </w:rPr>
            </w:pPr>
          </w:p>
        </w:tc>
      </w:tr>
      <w:tr w:rsidR="00865298" w:rsidRPr="007712A1" w14:paraId="63A7D206" w14:textId="77777777" w:rsidTr="003A064A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vAlign w:val="center"/>
            <w:hideMark/>
          </w:tcPr>
          <w:p w14:paraId="12DDD7AD" w14:textId="2A349345" w:rsidR="00865298" w:rsidRPr="007712A1" w:rsidRDefault="003E218F" w:rsidP="009E357C">
            <w:pPr>
              <w:jc w:val="left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712A1">
              <w:rPr>
                <w:rStyle w:val="label"/>
                <w:rFonts w:cs="Times New Roman"/>
                <w:b/>
                <w:bCs/>
                <w:color w:val="000000"/>
                <w:sz w:val="21"/>
                <w:szCs w:val="21"/>
              </w:rPr>
              <w:t>P</w:t>
            </w:r>
            <w:r w:rsidR="00865298" w:rsidRPr="007712A1">
              <w:rPr>
                <w:rStyle w:val="label"/>
                <w:rFonts w:cs="Times New Roman"/>
                <w:b/>
                <w:bCs/>
                <w:color w:val="000000"/>
                <w:sz w:val="21"/>
                <w:szCs w:val="21"/>
              </w:rPr>
              <w:t>ain relief</w:t>
            </w:r>
          </w:p>
        </w:tc>
      </w:tr>
      <w:tr w:rsidR="003A064A" w:rsidRPr="007712A1" w14:paraId="5CEFE3E0" w14:textId="77777777" w:rsidTr="003A064A">
        <w:trPr>
          <w:cantSplit/>
          <w:jc w:val="center"/>
        </w:trPr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129A4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73CE9" w14:textId="56D3D103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Randomis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8A9AA" w14:textId="65B827D2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 xml:space="preserve">Not </w:t>
            </w:r>
            <w:r w:rsidR="00D44088" w:rsidRPr="007712A1">
              <w:rPr>
                <w:rFonts w:cs="Times New Roman"/>
                <w:sz w:val="21"/>
                <w:szCs w:val="21"/>
              </w:rPr>
              <w:t>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18B44" w14:textId="7B2EDBD8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8857F" w14:textId="6B312FAD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63227" w14:textId="49026C6F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ED3EB" w14:textId="05471B45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ne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66E0F6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7712A1">
              <w:rPr>
                <w:rStyle w:val="quality-sign"/>
                <w:rFonts w:ascii="Cambria Math" w:eastAsia="MS Mincho" w:hAnsi="Cambria Math" w:cs="Cambria Math"/>
                <w:sz w:val="21"/>
                <w:szCs w:val="21"/>
              </w:rPr>
              <w:t>◯</w:t>
            </w:r>
            <w:r w:rsidRPr="007712A1">
              <w:rPr>
                <w:rFonts w:cs="Times New Roman"/>
                <w:sz w:val="21"/>
                <w:szCs w:val="21"/>
              </w:rPr>
              <w:br/>
            </w:r>
            <w:r w:rsidRPr="007712A1">
              <w:rPr>
                <w:rStyle w:val="quality-text"/>
                <w:rFonts w:cs="Times New Roman"/>
                <w:sz w:val="21"/>
                <w:szCs w:val="21"/>
              </w:rPr>
              <w:t>Moderate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113C2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CRITICAL</w:t>
            </w:r>
          </w:p>
        </w:tc>
      </w:tr>
      <w:tr w:rsidR="00685E94" w:rsidRPr="007712A1" w14:paraId="721F5B3F" w14:textId="77777777" w:rsidTr="003A064A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vAlign w:val="center"/>
            <w:hideMark/>
          </w:tcPr>
          <w:p w14:paraId="5A25AB09" w14:textId="3ACD092C" w:rsidR="00685E94" w:rsidRPr="007712A1" w:rsidRDefault="00685E94" w:rsidP="009E357C">
            <w:pPr>
              <w:jc w:val="left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712A1">
              <w:rPr>
                <w:rStyle w:val="label"/>
                <w:rFonts w:cs="Times New Roman"/>
                <w:b/>
                <w:bCs/>
                <w:color w:val="000000"/>
                <w:sz w:val="21"/>
                <w:szCs w:val="21"/>
              </w:rPr>
              <w:t>Dizziness</w:t>
            </w:r>
          </w:p>
        </w:tc>
      </w:tr>
      <w:tr w:rsidR="003A064A" w:rsidRPr="007712A1" w14:paraId="2B3BCC7D" w14:textId="77777777" w:rsidTr="003A064A">
        <w:trPr>
          <w:cantSplit/>
          <w:jc w:val="center"/>
        </w:trPr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C7E11" w14:textId="77777777" w:rsidR="008E6CEB" w:rsidRPr="007712A1" w:rsidRDefault="008E6CEB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D2784" w14:textId="28352A5B" w:rsidR="008E6CEB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Randomised</w:t>
            </w:r>
            <w:r w:rsidR="008E6CEB" w:rsidRPr="007712A1">
              <w:rPr>
                <w:rFonts w:cs="Times New Roman"/>
                <w:sz w:val="21"/>
                <w:szCs w:val="21"/>
              </w:rPr>
              <w:t xml:space="preserve">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1EEE3" w14:textId="0A18CDAE" w:rsidR="008E6CEB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8E6CEB" w:rsidRPr="007712A1"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63EBB" w14:textId="67B86886" w:rsidR="008E6CEB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12B40" w14:textId="090ABAD1" w:rsidR="008E6CEB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5339B" w14:textId="4C42EB5A" w:rsidR="008E6CEB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9A471" w14:textId="7791B0AF" w:rsidR="008E6CEB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ne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64271" w14:textId="77777777" w:rsidR="008E6CEB" w:rsidRPr="007712A1" w:rsidRDefault="008E6CEB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7712A1">
              <w:rPr>
                <w:rStyle w:val="quality-sign"/>
                <w:rFonts w:ascii="Cambria Math" w:eastAsia="MS Mincho" w:hAnsi="Cambria Math" w:cs="Cambria Math"/>
                <w:sz w:val="21"/>
                <w:szCs w:val="21"/>
              </w:rPr>
              <w:t>◯</w:t>
            </w:r>
            <w:r w:rsidRPr="007712A1">
              <w:rPr>
                <w:rFonts w:cs="Times New Roman"/>
                <w:sz w:val="21"/>
                <w:szCs w:val="21"/>
              </w:rPr>
              <w:br/>
            </w:r>
            <w:r w:rsidRPr="007712A1">
              <w:rPr>
                <w:rStyle w:val="quality-text"/>
                <w:rFonts w:cs="Times New Roman"/>
                <w:sz w:val="21"/>
                <w:szCs w:val="21"/>
              </w:rPr>
              <w:t>Moderate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FB627" w14:textId="77777777" w:rsidR="008E6CEB" w:rsidRPr="007712A1" w:rsidRDefault="008E6CEB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IMPORTANT</w:t>
            </w:r>
          </w:p>
        </w:tc>
      </w:tr>
      <w:tr w:rsidR="00685E94" w:rsidRPr="007712A1" w14:paraId="7D43163B" w14:textId="77777777" w:rsidTr="003A064A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vAlign w:val="center"/>
            <w:hideMark/>
          </w:tcPr>
          <w:p w14:paraId="115ECF4A" w14:textId="1D8BE723" w:rsidR="00685E94" w:rsidRPr="007712A1" w:rsidRDefault="00685E94" w:rsidP="009E357C">
            <w:pPr>
              <w:jc w:val="left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712A1">
              <w:rPr>
                <w:rStyle w:val="label"/>
                <w:rFonts w:cs="Times New Roman"/>
                <w:b/>
                <w:bCs/>
                <w:color w:val="000000"/>
                <w:sz w:val="21"/>
                <w:szCs w:val="21"/>
              </w:rPr>
              <w:t>Hypotension</w:t>
            </w:r>
          </w:p>
        </w:tc>
      </w:tr>
      <w:tr w:rsidR="003A064A" w:rsidRPr="007712A1" w14:paraId="2C5FD0EB" w14:textId="77777777" w:rsidTr="003A064A">
        <w:trPr>
          <w:cantSplit/>
          <w:jc w:val="center"/>
        </w:trPr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8D929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FB9F4" w14:textId="081FEC7B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Randomis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DD176" w14:textId="187316D2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94D3F" w14:textId="20C4013E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53844" w14:textId="64E9AEF4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C3C07" w14:textId="664DEE61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7C2A5" w14:textId="72F0E20E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ne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90EB6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7712A1">
              <w:rPr>
                <w:rStyle w:val="quality-sign"/>
                <w:rFonts w:ascii="Cambria Math" w:eastAsia="MS Mincho" w:hAnsi="Cambria Math" w:cs="Cambria Math"/>
                <w:sz w:val="21"/>
                <w:szCs w:val="21"/>
              </w:rPr>
              <w:t>◯◯</w:t>
            </w:r>
            <w:r w:rsidRPr="007712A1">
              <w:rPr>
                <w:rFonts w:cs="Times New Roman"/>
                <w:sz w:val="21"/>
                <w:szCs w:val="21"/>
              </w:rPr>
              <w:br/>
            </w:r>
            <w:r w:rsidRPr="007712A1">
              <w:rPr>
                <w:rStyle w:val="quality-text"/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631C3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IMPORTANT</w:t>
            </w:r>
          </w:p>
        </w:tc>
      </w:tr>
      <w:tr w:rsidR="00685E94" w:rsidRPr="007712A1" w14:paraId="78CC955F" w14:textId="77777777" w:rsidTr="003A064A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vAlign w:val="center"/>
            <w:hideMark/>
          </w:tcPr>
          <w:p w14:paraId="165FEB25" w14:textId="32F3A03C" w:rsidR="00685E94" w:rsidRPr="007712A1" w:rsidRDefault="00685E94" w:rsidP="009E357C">
            <w:pPr>
              <w:jc w:val="left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712A1">
              <w:rPr>
                <w:rStyle w:val="label"/>
                <w:rFonts w:cs="Times New Roman"/>
                <w:b/>
                <w:bCs/>
                <w:color w:val="000000"/>
                <w:sz w:val="21"/>
                <w:szCs w:val="21"/>
              </w:rPr>
              <w:t>Pruritus</w:t>
            </w:r>
          </w:p>
        </w:tc>
      </w:tr>
      <w:tr w:rsidR="003A064A" w:rsidRPr="007712A1" w14:paraId="6F2744B9" w14:textId="77777777" w:rsidTr="003A064A">
        <w:trPr>
          <w:cantSplit/>
          <w:jc w:val="center"/>
        </w:trPr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B60C9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CE1DA" w14:textId="5FEC7F26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Randomis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13213" w14:textId="5D4FDD9A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AE07D" w14:textId="6D0C431B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2F03B" w14:textId="1FE4EA03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6D296" w14:textId="04643058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9A574" w14:textId="035A04B9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ne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2C9F5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7712A1">
              <w:rPr>
                <w:rStyle w:val="quality-sign"/>
                <w:rFonts w:ascii="Cambria Math" w:eastAsia="MS Mincho" w:hAnsi="Cambria Math" w:cs="Cambria Math"/>
                <w:sz w:val="21"/>
                <w:szCs w:val="21"/>
              </w:rPr>
              <w:t>◯◯</w:t>
            </w:r>
            <w:r w:rsidRPr="007712A1">
              <w:rPr>
                <w:rFonts w:cs="Times New Roman"/>
                <w:sz w:val="21"/>
                <w:szCs w:val="21"/>
              </w:rPr>
              <w:br/>
            </w:r>
            <w:r w:rsidRPr="007712A1">
              <w:rPr>
                <w:rStyle w:val="quality-text"/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A9D0A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IMPORTANT</w:t>
            </w:r>
          </w:p>
        </w:tc>
      </w:tr>
      <w:tr w:rsidR="00685E94" w:rsidRPr="007712A1" w14:paraId="0189134B" w14:textId="77777777" w:rsidTr="003A064A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vAlign w:val="center"/>
            <w:hideMark/>
          </w:tcPr>
          <w:p w14:paraId="508460F9" w14:textId="74032EB2" w:rsidR="00685E94" w:rsidRPr="007712A1" w:rsidRDefault="00685E94" w:rsidP="009E357C">
            <w:pPr>
              <w:jc w:val="left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712A1">
              <w:rPr>
                <w:rStyle w:val="label"/>
                <w:rFonts w:cs="Times New Roman"/>
                <w:b/>
                <w:bCs/>
                <w:color w:val="000000"/>
                <w:sz w:val="21"/>
                <w:szCs w:val="21"/>
              </w:rPr>
              <w:t>Sedation</w:t>
            </w:r>
          </w:p>
        </w:tc>
      </w:tr>
      <w:tr w:rsidR="003A064A" w:rsidRPr="007712A1" w14:paraId="19292657" w14:textId="77777777" w:rsidTr="003A064A">
        <w:trPr>
          <w:cantSplit/>
          <w:jc w:val="center"/>
        </w:trPr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5C7C4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D616E" w14:textId="0A461959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Randomis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F72EB" w14:textId="47B830EB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8642C" w14:textId="370AFE37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7B00F" w14:textId="699B0A87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9F6E5" w14:textId="39194D50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17D44" w14:textId="18D7E0C8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ne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588F8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7712A1">
              <w:rPr>
                <w:rStyle w:val="quality-sign"/>
                <w:rFonts w:ascii="Cambria Math" w:eastAsia="MS Mincho" w:hAnsi="Cambria Math" w:cs="Cambria Math"/>
                <w:sz w:val="21"/>
                <w:szCs w:val="21"/>
              </w:rPr>
              <w:t>◯◯</w:t>
            </w:r>
            <w:r w:rsidRPr="007712A1">
              <w:rPr>
                <w:rFonts w:cs="Times New Roman"/>
                <w:sz w:val="21"/>
                <w:szCs w:val="21"/>
              </w:rPr>
              <w:br/>
            </w:r>
            <w:r w:rsidRPr="007712A1">
              <w:rPr>
                <w:rStyle w:val="quality-text"/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47BAB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IMPORTANT</w:t>
            </w:r>
          </w:p>
        </w:tc>
      </w:tr>
      <w:tr w:rsidR="00685E94" w:rsidRPr="007712A1" w14:paraId="444CD9D9" w14:textId="77777777" w:rsidTr="003A064A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vAlign w:val="center"/>
            <w:hideMark/>
          </w:tcPr>
          <w:p w14:paraId="5AB09B90" w14:textId="3F98F79C" w:rsidR="00685E94" w:rsidRPr="007712A1" w:rsidRDefault="00685E94" w:rsidP="009E357C">
            <w:pPr>
              <w:jc w:val="left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712A1">
              <w:rPr>
                <w:rStyle w:val="label"/>
                <w:rFonts w:cs="Times New Roman"/>
                <w:b/>
                <w:bCs/>
                <w:color w:val="000000"/>
                <w:sz w:val="21"/>
                <w:szCs w:val="21"/>
              </w:rPr>
              <w:t>Rescue analgesia</w:t>
            </w:r>
          </w:p>
        </w:tc>
      </w:tr>
      <w:tr w:rsidR="003A064A" w:rsidRPr="007712A1" w14:paraId="5B4DED3D" w14:textId="77777777" w:rsidTr="003A064A">
        <w:trPr>
          <w:cantSplit/>
          <w:jc w:val="center"/>
        </w:trPr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E414F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C479E" w14:textId="53C225F3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Randomis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46305" w14:textId="01CEBA8E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7A2F1" w14:textId="5187F948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D2AF26" w14:textId="21F7874B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6161B" w14:textId="280805A2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Serious</w:t>
            </w:r>
            <w:r w:rsidR="00D44088" w:rsidRPr="007712A1">
              <w:rPr>
                <w:rFonts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DAC05B" w14:textId="0D054022" w:rsidR="00D44088" w:rsidRPr="007712A1" w:rsidRDefault="00F02912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None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D84C1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7712A1">
              <w:rPr>
                <w:rStyle w:val="quality-sign"/>
                <w:rFonts w:ascii="Cambria Math" w:eastAsia="MS Mincho" w:hAnsi="Cambria Math" w:cs="Cambria Math"/>
                <w:sz w:val="21"/>
                <w:szCs w:val="21"/>
              </w:rPr>
              <w:t>◯◯</w:t>
            </w:r>
            <w:r w:rsidRPr="007712A1">
              <w:rPr>
                <w:rFonts w:cs="Times New Roman"/>
                <w:sz w:val="21"/>
                <w:szCs w:val="21"/>
              </w:rPr>
              <w:br/>
            </w:r>
            <w:r w:rsidRPr="007712A1">
              <w:rPr>
                <w:rStyle w:val="quality-text"/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A9AB5" w14:textId="77777777" w:rsidR="00D44088" w:rsidRPr="007712A1" w:rsidRDefault="00D44088" w:rsidP="009E357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12A1">
              <w:rPr>
                <w:rFonts w:cs="Times New Roman"/>
                <w:sz w:val="21"/>
                <w:szCs w:val="21"/>
              </w:rPr>
              <w:t>IMPORTANT</w:t>
            </w:r>
          </w:p>
        </w:tc>
      </w:tr>
    </w:tbl>
    <w:p w14:paraId="55FFB8AA" w14:textId="0403547B" w:rsidR="00436A61" w:rsidRPr="007712A1" w:rsidRDefault="00A8443A" w:rsidP="00F02912">
      <w:pPr>
        <w:spacing w:line="140" w:lineRule="atLeast"/>
        <w:rPr>
          <w:rFonts w:cs="Times New Roman"/>
          <w:sz w:val="21"/>
          <w:szCs w:val="21"/>
        </w:rPr>
      </w:pPr>
      <w:r w:rsidRPr="007712A1">
        <w:rPr>
          <w:rFonts w:cs="Times New Roman"/>
          <w:sz w:val="21"/>
          <w:szCs w:val="21"/>
          <w:vertAlign w:val="superscript"/>
        </w:rPr>
        <w:t>a</w:t>
      </w:r>
      <w:r w:rsidR="00145DED" w:rsidRPr="007712A1">
        <w:rPr>
          <w:rFonts w:cs="Times New Roman"/>
          <w:sz w:val="21"/>
          <w:szCs w:val="21"/>
        </w:rPr>
        <w:t xml:space="preserve"> </w:t>
      </w:r>
      <w:r w:rsidR="00EA13BA" w:rsidRPr="007712A1">
        <w:rPr>
          <w:rFonts w:cs="Times New Roman"/>
          <w:sz w:val="21"/>
          <w:szCs w:val="21"/>
        </w:rPr>
        <w:t>I</w:t>
      </w:r>
      <w:r w:rsidRPr="007712A1">
        <w:rPr>
          <w:rFonts w:cs="Times New Roman"/>
          <w:sz w:val="21"/>
          <w:szCs w:val="21"/>
        </w:rPr>
        <w:t>ndirect outcomes of some groups are not available</w:t>
      </w:r>
      <w:r w:rsidR="00BC031C" w:rsidRPr="007712A1">
        <w:rPr>
          <w:rFonts w:cs="Times New Roman"/>
          <w:sz w:val="21"/>
          <w:szCs w:val="21"/>
        </w:rPr>
        <w:t>;</w:t>
      </w:r>
      <w:r w:rsidR="007712A1" w:rsidRPr="007712A1">
        <w:rPr>
          <w:rFonts w:cs="Times New Roman" w:hint="eastAsia"/>
          <w:sz w:val="21"/>
          <w:szCs w:val="21"/>
        </w:rPr>
        <w:t xml:space="preserve"> </w:t>
      </w:r>
      <w:r w:rsidRPr="007712A1">
        <w:rPr>
          <w:rFonts w:cs="Times New Roman"/>
          <w:sz w:val="21"/>
          <w:szCs w:val="21"/>
          <w:vertAlign w:val="superscript"/>
        </w:rPr>
        <w:t>b</w:t>
      </w:r>
      <w:r w:rsidR="00145DED" w:rsidRPr="007712A1">
        <w:rPr>
          <w:rFonts w:cs="Times New Roman"/>
          <w:sz w:val="21"/>
          <w:szCs w:val="21"/>
        </w:rPr>
        <w:t xml:space="preserve"> </w:t>
      </w:r>
      <w:r w:rsidRPr="007712A1">
        <w:rPr>
          <w:rFonts w:cs="Times New Roman"/>
          <w:sz w:val="21"/>
          <w:szCs w:val="21"/>
        </w:rPr>
        <w:t>I²&gt;50%</w:t>
      </w:r>
      <w:r w:rsidR="00BC031C" w:rsidRPr="007712A1">
        <w:rPr>
          <w:rFonts w:cs="Times New Roman"/>
          <w:sz w:val="21"/>
          <w:szCs w:val="21"/>
        </w:rPr>
        <w:t>;</w:t>
      </w:r>
      <w:r w:rsidR="007712A1" w:rsidRPr="007712A1">
        <w:rPr>
          <w:rFonts w:cs="Times New Roman" w:hint="eastAsia"/>
          <w:sz w:val="21"/>
          <w:szCs w:val="21"/>
        </w:rPr>
        <w:t xml:space="preserve"> </w:t>
      </w:r>
      <w:r w:rsidRPr="007712A1">
        <w:rPr>
          <w:rFonts w:cs="Times New Roman"/>
          <w:sz w:val="21"/>
          <w:szCs w:val="21"/>
          <w:vertAlign w:val="superscript"/>
        </w:rPr>
        <w:t>c</w:t>
      </w:r>
      <w:r w:rsidR="00145DED" w:rsidRPr="007712A1">
        <w:rPr>
          <w:rFonts w:cs="Times New Roman"/>
          <w:sz w:val="21"/>
          <w:szCs w:val="21"/>
        </w:rPr>
        <w:t xml:space="preserve"> </w:t>
      </w:r>
      <w:r w:rsidR="00EA13BA" w:rsidRPr="007712A1">
        <w:rPr>
          <w:rFonts w:cs="Times New Roman"/>
          <w:sz w:val="21"/>
          <w:szCs w:val="21"/>
        </w:rPr>
        <w:t>R</w:t>
      </w:r>
      <w:r w:rsidRPr="007712A1">
        <w:rPr>
          <w:rFonts w:cs="Times New Roman"/>
          <w:sz w:val="21"/>
          <w:szCs w:val="21"/>
        </w:rPr>
        <w:t>andomization and blinding of some studies are not clear</w:t>
      </w:r>
      <w:r w:rsidR="00BC031C" w:rsidRPr="007712A1">
        <w:rPr>
          <w:rFonts w:cs="Times New Roman"/>
          <w:sz w:val="21"/>
          <w:szCs w:val="21"/>
        </w:rPr>
        <w:t>;</w:t>
      </w:r>
      <w:r w:rsidR="007712A1" w:rsidRPr="007712A1">
        <w:rPr>
          <w:rFonts w:cs="Times New Roman" w:hint="eastAsia"/>
          <w:sz w:val="21"/>
          <w:szCs w:val="21"/>
        </w:rPr>
        <w:t xml:space="preserve"> </w:t>
      </w:r>
      <w:r w:rsidRPr="007712A1">
        <w:rPr>
          <w:rFonts w:cs="Times New Roman"/>
          <w:sz w:val="21"/>
          <w:szCs w:val="21"/>
          <w:vertAlign w:val="superscript"/>
        </w:rPr>
        <w:t>d</w:t>
      </w:r>
      <w:r w:rsidR="00145DED" w:rsidRPr="007712A1">
        <w:rPr>
          <w:rFonts w:cs="Times New Roman"/>
          <w:sz w:val="21"/>
          <w:szCs w:val="21"/>
        </w:rPr>
        <w:t xml:space="preserve"> </w:t>
      </w:r>
      <w:r w:rsidR="00AD422B" w:rsidRPr="007712A1">
        <w:rPr>
          <w:rFonts w:cs="Times New Roman"/>
          <w:sz w:val="21"/>
          <w:szCs w:val="21"/>
        </w:rPr>
        <w:t>Large 95% confidence interval</w:t>
      </w:r>
      <w:r w:rsidR="00BC031C" w:rsidRPr="007712A1">
        <w:rPr>
          <w:rFonts w:cs="Times New Roman"/>
          <w:sz w:val="21"/>
          <w:szCs w:val="21"/>
        </w:rPr>
        <w:t>;</w:t>
      </w:r>
      <w:r w:rsidR="007712A1" w:rsidRPr="007712A1">
        <w:rPr>
          <w:rFonts w:cs="Times New Roman" w:hint="eastAsia"/>
          <w:sz w:val="21"/>
          <w:szCs w:val="21"/>
        </w:rPr>
        <w:t xml:space="preserve"> </w:t>
      </w:r>
      <w:r w:rsidRPr="007712A1">
        <w:rPr>
          <w:rFonts w:cs="Times New Roman"/>
          <w:sz w:val="21"/>
          <w:szCs w:val="21"/>
          <w:vertAlign w:val="superscript"/>
        </w:rPr>
        <w:t>e</w:t>
      </w:r>
      <w:r w:rsidR="00145DED" w:rsidRPr="007712A1">
        <w:rPr>
          <w:rFonts w:cs="Times New Roman"/>
          <w:sz w:val="21"/>
          <w:szCs w:val="21"/>
        </w:rPr>
        <w:t xml:space="preserve"> </w:t>
      </w:r>
      <w:r w:rsidRPr="007712A1">
        <w:rPr>
          <w:rFonts w:cs="Times New Roman"/>
          <w:sz w:val="21"/>
          <w:szCs w:val="21"/>
        </w:rPr>
        <w:t>incomplete outcome data</w:t>
      </w:r>
      <w:r w:rsidR="00BC031C" w:rsidRPr="007712A1">
        <w:rPr>
          <w:rFonts w:cs="Times New Roman"/>
          <w:sz w:val="21"/>
          <w:szCs w:val="21"/>
        </w:rPr>
        <w:t>.</w:t>
      </w:r>
    </w:p>
    <w:p w14:paraId="0955146C" w14:textId="63FB88E3" w:rsidR="00EE767B" w:rsidRPr="007712A1" w:rsidRDefault="007712A1" w:rsidP="00F02912">
      <w:pPr>
        <w:spacing w:line="140" w:lineRule="atLeast"/>
        <w:rPr>
          <w:rFonts w:cs="Times New Roman"/>
          <w:sz w:val="21"/>
          <w:szCs w:val="21"/>
        </w:rPr>
      </w:pPr>
      <w:r w:rsidRPr="007712A1">
        <w:rPr>
          <w:rFonts w:cs="Times New Roman"/>
          <w:sz w:val="21"/>
          <w:szCs w:val="21"/>
        </w:rPr>
        <w:t>GRADE, Grading of Recommendations Assessment, Development, and Evaluation</w:t>
      </w:r>
      <w:r>
        <w:rPr>
          <w:rFonts w:cs="Times New Roman"/>
          <w:sz w:val="21"/>
          <w:szCs w:val="21"/>
        </w:rPr>
        <w:t>.</w:t>
      </w:r>
    </w:p>
    <w:sectPr w:rsidR="00EE767B" w:rsidRPr="007712A1" w:rsidSect="00C36D84">
      <w:pgSz w:w="25515" w:h="11907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425E7" w14:textId="77777777" w:rsidR="00255058" w:rsidRDefault="00255058" w:rsidP="00721993">
      <w:r>
        <w:separator/>
      </w:r>
    </w:p>
  </w:endnote>
  <w:endnote w:type="continuationSeparator" w:id="0">
    <w:p w14:paraId="2060E074" w14:textId="77777777" w:rsidR="00255058" w:rsidRDefault="00255058" w:rsidP="00721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BB283" w14:textId="77777777" w:rsidR="00255058" w:rsidRDefault="00255058" w:rsidP="00721993">
      <w:r>
        <w:separator/>
      </w:r>
    </w:p>
  </w:footnote>
  <w:footnote w:type="continuationSeparator" w:id="0">
    <w:p w14:paraId="6ED6BC73" w14:textId="77777777" w:rsidR="00255058" w:rsidRDefault="00255058" w:rsidP="00721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153AA57"/>
    <w:multiLevelType w:val="singleLevel"/>
    <w:tmpl w:val="C153AA57"/>
    <w:lvl w:ilvl="0">
      <w:start w:val="2"/>
      <w:numFmt w:val="decimal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212AFE52"/>
    <w:multiLevelType w:val="singleLevel"/>
    <w:tmpl w:val="0409000F"/>
    <w:lvl w:ilvl="0">
      <w:start w:val="1"/>
      <w:numFmt w:val="decimal"/>
      <w:lvlText w:val="%1."/>
      <w:lvlJc w:val="left"/>
      <w:pPr>
        <w:ind w:left="420" w:hanging="420"/>
      </w:pPr>
    </w:lvl>
  </w:abstractNum>
  <w:abstractNum w:abstractNumId="2" w15:restartNumberingAfterBreak="0">
    <w:nsid w:val="255029B7"/>
    <w:multiLevelType w:val="multilevel"/>
    <w:tmpl w:val="255029B7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9A0"/>
    <w:rsid w:val="00001B8B"/>
    <w:rsid w:val="000069D5"/>
    <w:rsid w:val="00006BAD"/>
    <w:rsid w:val="00014189"/>
    <w:rsid w:val="00015F38"/>
    <w:rsid w:val="00016D9B"/>
    <w:rsid w:val="00017C97"/>
    <w:rsid w:val="000200BF"/>
    <w:rsid w:val="00021CDF"/>
    <w:rsid w:val="000221F7"/>
    <w:rsid w:val="00023206"/>
    <w:rsid w:val="00025E26"/>
    <w:rsid w:val="00032E9C"/>
    <w:rsid w:val="0004242F"/>
    <w:rsid w:val="00043D4F"/>
    <w:rsid w:val="00044126"/>
    <w:rsid w:val="000450F3"/>
    <w:rsid w:val="0005040F"/>
    <w:rsid w:val="000573D8"/>
    <w:rsid w:val="0005741A"/>
    <w:rsid w:val="00057782"/>
    <w:rsid w:val="000623A8"/>
    <w:rsid w:val="00062EA2"/>
    <w:rsid w:val="00065A30"/>
    <w:rsid w:val="00067518"/>
    <w:rsid w:val="000718FC"/>
    <w:rsid w:val="000779AF"/>
    <w:rsid w:val="00077ACF"/>
    <w:rsid w:val="000801BA"/>
    <w:rsid w:val="00083AF2"/>
    <w:rsid w:val="00083B3E"/>
    <w:rsid w:val="00084977"/>
    <w:rsid w:val="00086594"/>
    <w:rsid w:val="000A0FBC"/>
    <w:rsid w:val="000A15A2"/>
    <w:rsid w:val="000A353C"/>
    <w:rsid w:val="000A3D79"/>
    <w:rsid w:val="000A4CC1"/>
    <w:rsid w:val="000B23E1"/>
    <w:rsid w:val="000B4DBB"/>
    <w:rsid w:val="000B4F69"/>
    <w:rsid w:val="000C325D"/>
    <w:rsid w:val="000C3A0F"/>
    <w:rsid w:val="000C3B80"/>
    <w:rsid w:val="000C5AAC"/>
    <w:rsid w:val="000D1A9F"/>
    <w:rsid w:val="000D3800"/>
    <w:rsid w:val="000D4537"/>
    <w:rsid w:val="000D6BD3"/>
    <w:rsid w:val="000E27EF"/>
    <w:rsid w:val="000E6A10"/>
    <w:rsid w:val="000F0408"/>
    <w:rsid w:val="00100AC8"/>
    <w:rsid w:val="00105A24"/>
    <w:rsid w:val="0011595F"/>
    <w:rsid w:val="001166F4"/>
    <w:rsid w:val="00117837"/>
    <w:rsid w:val="00124EDA"/>
    <w:rsid w:val="00130263"/>
    <w:rsid w:val="00131930"/>
    <w:rsid w:val="00134F24"/>
    <w:rsid w:val="0014121C"/>
    <w:rsid w:val="0014345E"/>
    <w:rsid w:val="00145DED"/>
    <w:rsid w:val="00146D7A"/>
    <w:rsid w:val="00151DCC"/>
    <w:rsid w:val="00154D58"/>
    <w:rsid w:val="00165B14"/>
    <w:rsid w:val="001677B5"/>
    <w:rsid w:val="00171786"/>
    <w:rsid w:val="0017507C"/>
    <w:rsid w:val="001767AF"/>
    <w:rsid w:val="001779D3"/>
    <w:rsid w:val="00182097"/>
    <w:rsid w:val="001844E2"/>
    <w:rsid w:val="0019122B"/>
    <w:rsid w:val="0019284A"/>
    <w:rsid w:val="00195DED"/>
    <w:rsid w:val="00196406"/>
    <w:rsid w:val="001A0603"/>
    <w:rsid w:val="001A5475"/>
    <w:rsid w:val="001A6472"/>
    <w:rsid w:val="001B5244"/>
    <w:rsid w:val="001B7CF8"/>
    <w:rsid w:val="001D0B05"/>
    <w:rsid w:val="001D359F"/>
    <w:rsid w:val="001D4593"/>
    <w:rsid w:val="001D7D55"/>
    <w:rsid w:val="001E0D8B"/>
    <w:rsid w:val="001E19AD"/>
    <w:rsid w:val="001E3E77"/>
    <w:rsid w:val="001E4EC1"/>
    <w:rsid w:val="001F143F"/>
    <w:rsid w:val="001F41EC"/>
    <w:rsid w:val="001F48ED"/>
    <w:rsid w:val="002071A3"/>
    <w:rsid w:val="00211A3E"/>
    <w:rsid w:val="00213F4C"/>
    <w:rsid w:val="00215C26"/>
    <w:rsid w:val="00221E59"/>
    <w:rsid w:val="00223B5D"/>
    <w:rsid w:val="0022527C"/>
    <w:rsid w:val="00226261"/>
    <w:rsid w:val="00234401"/>
    <w:rsid w:val="00235DB5"/>
    <w:rsid w:val="0023785A"/>
    <w:rsid w:val="00237C55"/>
    <w:rsid w:val="00241AC4"/>
    <w:rsid w:val="002442F8"/>
    <w:rsid w:val="00246167"/>
    <w:rsid w:val="00250607"/>
    <w:rsid w:val="00254925"/>
    <w:rsid w:val="00255058"/>
    <w:rsid w:val="0026228C"/>
    <w:rsid w:val="002708D7"/>
    <w:rsid w:val="00274884"/>
    <w:rsid w:val="0027571E"/>
    <w:rsid w:val="002772D2"/>
    <w:rsid w:val="002810EF"/>
    <w:rsid w:val="00282282"/>
    <w:rsid w:val="002826B6"/>
    <w:rsid w:val="00286155"/>
    <w:rsid w:val="002866C0"/>
    <w:rsid w:val="00290D89"/>
    <w:rsid w:val="00291905"/>
    <w:rsid w:val="0029193B"/>
    <w:rsid w:val="00292C95"/>
    <w:rsid w:val="002933FC"/>
    <w:rsid w:val="00294409"/>
    <w:rsid w:val="002966E4"/>
    <w:rsid w:val="002A0F43"/>
    <w:rsid w:val="002A451D"/>
    <w:rsid w:val="002B3D4B"/>
    <w:rsid w:val="002B4283"/>
    <w:rsid w:val="002B59B0"/>
    <w:rsid w:val="002B5B7F"/>
    <w:rsid w:val="002B7164"/>
    <w:rsid w:val="002B75EC"/>
    <w:rsid w:val="002C586A"/>
    <w:rsid w:val="002C6A27"/>
    <w:rsid w:val="002C6E58"/>
    <w:rsid w:val="002D13F7"/>
    <w:rsid w:val="002D2AF7"/>
    <w:rsid w:val="002D353E"/>
    <w:rsid w:val="002D5908"/>
    <w:rsid w:val="002E13BC"/>
    <w:rsid w:val="002E2B3C"/>
    <w:rsid w:val="002E3972"/>
    <w:rsid w:val="002F0C9E"/>
    <w:rsid w:val="002F0EA5"/>
    <w:rsid w:val="002F4E02"/>
    <w:rsid w:val="002F6DDF"/>
    <w:rsid w:val="002F7BEE"/>
    <w:rsid w:val="003034E4"/>
    <w:rsid w:val="00311EE1"/>
    <w:rsid w:val="00312655"/>
    <w:rsid w:val="00313472"/>
    <w:rsid w:val="00323627"/>
    <w:rsid w:val="0034084D"/>
    <w:rsid w:val="003441F7"/>
    <w:rsid w:val="003446D1"/>
    <w:rsid w:val="00350679"/>
    <w:rsid w:val="00353684"/>
    <w:rsid w:val="003537B7"/>
    <w:rsid w:val="00360110"/>
    <w:rsid w:val="00360579"/>
    <w:rsid w:val="0036072E"/>
    <w:rsid w:val="00370117"/>
    <w:rsid w:val="0037040D"/>
    <w:rsid w:val="003732C9"/>
    <w:rsid w:val="003737B7"/>
    <w:rsid w:val="003768B4"/>
    <w:rsid w:val="00380E6B"/>
    <w:rsid w:val="00385108"/>
    <w:rsid w:val="003929A1"/>
    <w:rsid w:val="003A04C8"/>
    <w:rsid w:val="003A064A"/>
    <w:rsid w:val="003A13DD"/>
    <w:rsid w:val="003B0E22"/>
    <w:rsid w:val="003B24F3"/>
    <w:rsid w:val="003B2D89"/>
    <w:rsid w:val="003B3858"/>
    <w:rsid w:val="003B534B"/>
    <w:rsid w:val="003C4DA1"/>
    <w:rsid w:val="003D112E"/>
    <w:rsid w:val="003D27A8"/>
    <w:rsid w:val="003D514F"/>
    <w:rsid w:val="003D5219"/>
    <w:rsid w:val="003E218F"/>
    <w:rsid w:val="003F0FA0"/>
    <w:rsid w:val="003F4D12"/>
    <w:rsid w:val="003F4EF0"/>
    <w:rsid w:val="0040156D"/>
    <w:rsid w:val="004038A1"/>
    <w:rsid w:val="00405C95"/>
    <w:rsid w:val="00407169"/>
    <w:rsid w:val="004075CF"/>
    <w:rsid w:val="004139D3"/>
    <w:rsid w:val="00414A87"/>
    <w:rsid w:val="00416C2D"/>
    <w:rsid w:val="00417B2C"/>
    <w:rsid w:val="0042003B"/>
    <w:rsid w:val="00420721"/>
    <w:rsid w:val="004216BC"/>
    <w:rsid w:val="00431B35"/>
    <w:rsid w:val="004353E2"/>
    <w:rsid w:val="00436A61"/>
    <w:rsid w:val="00436EA7"/>
    <w:rsid w:val="004414D0"/>
    <w:rsid w:val="00442F03"/>
    <w:rsid w:val="0044668A"/>
    <w:rsid w:val="00451D59"/>
    <w:rsid w:val="00456C21"/>
    <w:rsid w:val="0045784A"/>
    <w:rsid w:val="00462147"/>
    <w:rsid w:val="00463E91"/>
    <w:rsid w:val="0046690A"/>
    <w:rsid w:val="00472192"/>
    <w:rsid w:val="00473A08"/>
    <w:rsid w:val="004755FA"/>
    <w:rsid w:val="004770A1"/>
    <w:rsid w:val="00481279"/>
    <w:rsid w:val="00482A93"/>
    <w:rsid w:val="00491698"/>
    <w:rsid w:val="00492F91"/>
    <w:rsid w:val="004A252E"/>
    <w:rsid w:val="004A294A"/>
    <w:rsid w:val="004A6FED"/>
    <w:rsid w:val="004B12A9"/>
    <w:rsid w:val="004B5173"/>
    <w:rsid w:val="004B579A"/>
    <w:rsid w:val="004B589E"/>
    <w:rsid w:val="004B6447"/>
    <w:rsid w:val="004B6965"/>
    <w:rsid w:val="004C3874"/>
    <w:rsid w:val="004C6CB2"/>
    <w:rsid w:val="004C7997"/>
    <w:rsid w:val="004D053E"/>
    <w:rsid w:val="004D182B"/>
    <w:rsid w:val="004D2AA8"/>
    <w:rsid w:val="004D7746"/>
    <w:rsid w:val="004D793E"/>
    <w:rsid w:val="004E1B30"/>
    <w:rsid w:val="004E1F50"/>
    <w:rsid w:val="004E349E"/>
    <w:rsid w:val="004E3838"/>
    <w:rsid w:val="004F409A"/>
    <w:rsid w:val="004F6387"/>
    <w:rsid w:val="00500518"/>
    <w:rsid w:val="00500E27"/>
    <w:rsid w:val="00501739"/>
    <w:rsid w:val="0050266E"/>
    <w:rsid w:val="005027A6"/>
    <w:rsid w:val="00503056"/>
    <w:rsid w:val="00505DB9"/>
    <w:rsid w:val="00507386"/>
    <w:rsid w:val="00515D0B"/>
    <w:rsid w:val="005166E7"/>
    <w:rsid w:val="005166FF"/>
    <w:rsid w:val="00517BCE"/>
    <w:rsid w:val="00522056"/>
    <w:rsid w:val="0052295E"/>
    <w:rsid w:val="0053055A"/>
    <w:rsid w:val="005336FF"/>
    <w:rsid w:val="00543EF6"/>
    <w:rsid w:val="00545129"/>
    <w:rsid w:val="005452EC"/>
    <w:rsid w:val="00546D3B"/>
    <w:rsid w:val="00555D18"/>
    <w:rsid w:val="00556148"/>
    <w:rsid w:val="005562D7"/>
    <w:rsid w:val="00556994"/>
    <w:rsid w:val="00562CA2"/>
    <w:rsid w:val="005633B3"/>
    <w:rsid w:val="00564B17"/>
    <w:rsid w:val="00571EB2"/>
    <w:rsid w:val="00576C1B"/>
    <w:rsid w:val="00577598"/>
    <w:rsid w:val="00580280"/>
    <w:rsid w:val="00581A03"/>
    <w:rsid w:val="00584181"/>
    <w:rsid w:val="0058461B"/>
    <w:rsid w:val="00584F58"/>
    <w:rsid w:val="0058795F"/>
    <w:rsid w:val="0059007C"/>
    <w:rsid w:val="00591C26"/>
    <w:rsid w:val="005948CF"/>
    <w:rsid w:val="005A0E1D"/>
    <w:rsid w:val="005B4AB0"/>
    <w:rsid w:val="005B6C15"/>
    <w:rsid w:val="005C0C95"/>
    <w:rsid w:val="005C50EB"/>
    <w:rsid w:val="005C5DC8"/>
    <w:rsid w:val="005D11E2"/>
    <w:rsid w:val="005D37F2"/>
    <w:rsid w:val="005D3903"/>
    <w:rsid w:val="005D4610"/>
    <w:rsid w:val="005D65C5"/>
    <w:rsid w:val="005E28FB"/>
    <w:rsid w:val="005E6E01"/>
    <w:rsid w:val="005E779F"/>
    <w:rsid w:val="005F41DB"/>
    <w:rsid w:val="005F5AAA"/>
    <w:rsid w:val="005F6ACC"/>
    <w:rsid w:val="00605DB1"/>
    <w:rsid w:val="006060A7"/>
    <w:rsid w:val="00606461"/>
    <w:rsid w:val="00606799"/>
    <w:rsid w:val="00607679"/>
    <w:rsid w:val="006102FE"/>
    <w:rsid w:val="00610641"/>
    <w:rsid w:val="006106E7"/>
    <w:rsid w:val="006120F8"/>
    <w:rsid w:val="00612744"/>
    <w:rsid w:val="00623D59"/>
    <w:rsid w:val="00623E26"/>
    <w:rsid w:val="00623F56"/>
    <w:rsid w:val="006253D2"/>
    <w:rsid w:val="00626073"/>
    <w:rsid w:val="00631913"/>
    <w:rsid w:val="00632678"/>
    <w:rsid w:val="00632905"/>
    <w:rsid w:val="0063490B"/>
    <w:rsid w:val="00634F98"/>
    <w:rsid w:val="006465E3"/>
    <w:rsid w:val="00652E0B"/>
    <w:rsid w:val="00654488"/>
    <w:rsid w:val="00654634"/>
    <w:rsid w:val="006664B0"/>
    <w:rsid w:val="006666A2"/>
    <w:rsid w:val="006671B7"/>
    <w:rsid w:val="0066740B"/>
    <w:rsid w:val="00667A1B"/>
    <w:rsid w:val="006806FB"/>
    <w:rsid w:val="006849E3"/>
    <w:rsid w:val="00685E94"/>
    <w:rsid w:val="00685F5C"/>
    <w:rsid w:val="00686924"/>
    <w:rsid w:val="00691B8E"/>
    <w:rsid w:val="00691E8C"/>
    <w:rsid w:val="0069415D"/>
    <w:rsid w:val="006967E2"/>
    <w:rsid w:val="006A0702"/>
    <w:rsid w:val="006A0A68"/>
    <w:rsid w:val="006A4750"/>
    <w:rsid w:val="006A4B34"/>
    <w:rsid w:val="006B3B2D"/>
    <w:rsid w:val="006B50E3"/>
    <w:rsid w:val="006C0625"/>
    <w:rsid w:val="006C2C81"/>
    <w:rsid w:val="006C7048"/>
    <w:rsid w:val="006D2885"/>
    <w:rsid w:val="006E0EA8"/>
    <w:rsid w:val="006E15FD"/>
    <w:rsid w:val="006E692B"/>
    <w:rsid w:val="006F3218"/>
    <w:rsid w:val="006F70E4"/>
    <w:rsid w:val="007004E0"/>
    <w:rsid w:val="00701F3B"/>
    <w:rsid w:val="0071000B"/>
    <w:rsid w:val="00713191"/>
    <w:rsid w:val="00721993"/>
    <w:rsid w:val="00723949"/>
    <w:rsid w:val="0074051D"/>
    <w:rsid w:val="00742163"/>
    <w:rsid w:val="00742397"/>
    <w:rsid w:val="00742AB2"/>
    <w:rsid w:val="00750D4F"/>
    <w:rsid w:val="00753510"/>
    <w:rsid w:val="00754497"/>
    <w:rsid w:val="00755A80"/>
    <w:rsid w:val="007614CF"/>
    <w:rsid w:val="00761FDB"/>
    <w:rsid w:val="007623E0"/>
    <w:rsid w:val="00767F32"/>
    <w:rsid w:val="007704FD"/>
    <w:rsid w:val="00770965"/>
    <w:rsid w:val="007712A1"/>
    <w:rsid w:val="00772BF3"/>
    <w:rsid w:val="0077791D"/>
    <w:rsid w:val="00785CD7"/>
    <w:rsid w:val="007905CA"/>
    <w:rsid w:val="00792880"/>
    <w:rsid w:val="00793186"/>
    <w:rsid w:val="00793EED"/>
    <w:rsid w:val="00794538"/>
    <w:rsid w:val="00794C34"/>
    <w:rsid w:val="007959A5"/>
    <w:rsid w:val="007A088A"/>
    <w:rsid w:val="007A0F65"/>
    <w:rsid w:val="007A124C"/>
    <w:rsid w:val="007A3405"/>
    <w:rsid w:val="007A3FFF"/>
    <w:rsid w:val="007A51CF"/>
    <w:rsid w:val="007A60B8"/>
    <w:rsid w:val="007A7DC5"/>
    <w:rsid w:val="007B211F"/>
    <w:rsid w:val="007B2C34"/>
    <w:rsid w:val="007B3EB7"/>
    <w:rsid w:val="007C2C35"/>
    <w:rsid w:val="007C47E3"/>
    <w:rsid w:val="007C7D03"/>
    <w:rsid w:val="007D1F66"/>
    <w:rsid w:val="007D3637"/>
    <w:rsid w:val="007E3B08"/>
    <w:rsid w:val="007E4479"/>
    <w:rsid w:val="007E6D22"/>
    <w:rsid w:val="007E7C97"/>
    <w:rsid w:val="007F41A6"/>
    <w:rsid w:val="008027CB"/>
    <w:rsid w:val="0080483E"/>
    <w:rsid w:val="00810B55"/>
    <w:rsid w:val="00811DB3"/>
    <w:rsid w:val="0081210E"/>
    <w:rsid w:val="00812559"/>
    <w:rsid w:val="0081389A"/>
    <w:rsid w:val="00817DF1"/>
    <w:rsid w:val="00820B84"/>
    <w:rsid w:val="00821A58"/>
    <w:rsid w:val="00823DD1"/>
    <w:rsid w:val="00823ED8"/>
    <w:rsid w:val="00825009"/>
    <w:rsid w:val="00825E2F"/>
    <w:rsid w:val="00826F68"/>
    <w:rsid w:val="0083134F"/>
    <w:rsid w:val="00841342"/>
    <w:rsid w:val="00845198"/>
    <w:rsid w:val="00851051"/>
    <w:rsid w:val="00854D1A"/>
    <w:rsid w:val="008558CE"/>
    <w:rsid w:val="00855905"/>
    <w:rsid w:val="00862A21"/>
    <w:rsid w:val="00863809"/>
    <w:rsid w:val="00865298"/>
    <w:rsid w:val="00866C70"/>
    <w:rsid w:val="008712A7"/>
    <w:rsid w:val="00872BD4"/>
    <w:rsid w:val="00873319"/>
    <w:rsid w:val="00874919"/>
    <w:rsid w:val="008805EE"/>
    <w:rsid w:val="008814A7"/>
    <w:rsid w:val="00885681"/>
    <w:rsid w:val="008878A9"/>
    <w:rsid w:val="008879FC"/>
    <w:rsid w:val="00892715"/>
    <w:rsid w:val="00893B0B"/>
    <w:rsid w:val="00894F0E"/>
    <w:rsid w:val="00895D7A"/>
    <w:rsid w:val="008A1190"/>
    <w:rsid w:val="008A46F8"/>
    <w:rsid w:val="008C3A4A"/>
    <w:rsid w:val="008C6398"/>
    <w:rsid w:val="008C746B"/>
    <w:rsid w:val="008C7CA6"/>
    <w:rsid w:val="008E6CEB"/>
    <w:rsid w:val="008F0371"/>
    <w:rsid w:val="008F4178"/>
    <w:rsid w:val="008F4ADC"/>
    <w:rsid w:val="008F660E"/>
    <w:rsid w:val="00900D38"/>
    <w:rsid w:val="0090126F"/>
    <w:rsid w:val="00902B88"/>
    <w:rsid w:val="00905FC1"/>
    <w:rsid w:val="00906704"/>
    <w:rsid w:val="009113CA"/>
    <w:rsid w:val="009127A8"/>
    <w:rsid w:val="00917406"/>
    <w:rsid w:val="00925691"/>
    <w:rsid w:val="00931B7C"/>
    <w:rsid w:val="009401FE"/>
    <w:rsid w:val="00940DB3"/>
    <w:rsid w:val="009413D3"/>
    <w:rsid w:val="009425E1"/>
    <w:rsid w:val="00954FA8"/>
    <w:rsid w:val="0095744E"/>
    <w:rsid w:val="00961BBC"/>
    <w:rsid w:val="00973C44"/>
    <w:rsid w:val="0097789D"/>
    <w:rsid w:val="00980991"/>
    <w:rsid w:val="00982402"/>
    <w:rsid w:val="00983576"/>
    <w:rsid w:val="00983958"/>
    <w:rsid w:val="009911D5"/>
    <w:rsid w:val="00992325"/>
    <w:rsid w:val="00995C4E"/>
    <w:rsid w:val="009A2E07"/>
    <w:rsid w:val="009A38D2"/>
    <w:rsid w:val="009A5EDD"/>
    <w:rsid w:val="009A7641"/>
    <w:rsid w:val="009B1F75"/>
    <w:rsid w:val="009B28B0"/>
    <w:rsid w:val="009B371F"/>
    <w:rsid w:val="009B5EBF"/>
    <w:rsid w:val="009C1DA1"/>
    <w:rsid w:val="009C2449"/>
    <w:rsid w:val="009C36EE"/>
    <w:rsid w:val="009D1908"/>
    <w:rsid w:val="009D50B7"/>
    <w:rsid w:val="009D57B3"/>
    <w:rsid w:val="009E04CB"/>
    <w:rsid w:val="009E0B12"/>
    <w:rsid w:val="009E22A4"/>
    <w:rsid w:val="009E357C"/>
    <w:rsid w:val="009E4237"/>
    <w:rsid w:val="009E4CD4"/>
    <w:rsid w:val="009E64E8"/>
    <w:rsid w:val="009E660E"/>
    <w:rsid w:val="009E7E2D"/>
    <w:rsid w:val="009F13BB"/>
    <w:rsid w:val="009F2992"/>
    <w:rsid w:val="00A02DC3"/>
    <w:rsid w:val="00A03543"/>
    <w:rsid w:val="00A1055D"/>
    <w:rsid w:val="00A10D0A"/>
    <w:rsid w:val="00A13430"/>
    <w:rsid w:val="00A14175"/>
    <w:rsid w:val="00A17A81"/>
    <w:rsid w:val="00A27095"/>
    <w:rsid w:val="00A32360"/>
    <w:rsid w:val="00A34E9F"/>
    <w:rsid w:val="00A420DE"/>
    <w:rsid w:val="00A50277"/>
    <w:rsid w:val="00A51EA3"/>
    <w:rsid w:val="00A561CB"/>
    <w:rsid w:val="00A57DA7"/>
    <w:rsid w:val="00A60E37"/>
    <w:rsid w:val="00A62BF7"/>
    <w:rsid w:val="00A6358B"/>
    <w:rsid w:val="00A639C2"/>
    <w:rsid w:val="00A6658A"/>
    <w:rsid w:val="00A67AED"/>
    <w:rsid w:val="00A72B98"/>
    <w:rsid w:val="00A7386B"/>
    <w:rsid w:val="00A7608B"/>
    <w:rsid w:val="00A83137"/>
    <w:rsid w:val="00A8443A"/>
    <w:rsid w:val="00A85BFF"/>
    <w:rsid w:val="00A87192"/>
    <w:rsid w:val="00A942D6"/>
    <w:rsid w:val="00A968A5"/>
    <w:rsid w:val="00AA376B"/>
    <w:rsid w:val="00AA5CC0"/>
    <w:rsid w:val="00AA71EF"/>
    <w:rsid w:val="00AB29A0"/>
    <w:rsid w:val="00AB4365"/>
    <w:rsid w:val="00AB4E72"/>
    <w:rsid w:val="00AB5757"/>
    <w:rsid w:val="00AB5D69"/>
    <w:rsid w:val="00AB5FC8"/>
    <w:rsid w:val="00AC036E"/>
    <w:rsid w:val="00AC0EB7"/>
    <w:rsid w:val="00AC3318"/>
    <w:rsid w:val="00AC3D39"/>
    <w:rsid w:val="00AC6154"/>
    <w:rsid w:val="00AD0A61"/>
    <w:rsid w:val="00AD1747"/>
    <w:rsid w:val="00AD422B"/>
    <w:rsid w:val="00AD5CC6"/>
    <w:rsid w:val="00AE02F3"/>
    <w:rsid w:val="00AE3C43"/>
    <w:rsid w:val="00AF4102"/>
    <w:rsid w:val="00AF6186"/>
    <w:rsid w:val="00B02098"/>
    <w:rsid w:val="00B04821"/>
    <w:rsid w:val="00B05724"/>
    <w:rsid w:val="00B12760"/>
    <w:rsid w:val="00B16935"/>
    <w:rsid w:val="00B20A06"/>
    <w:rsid w:val="00B21B33"/>
    <w:rsid w:val="00B224F0"/>
    <w:rsid w:val="00B226B7"/>
    <w:rsid w:val="00B233D7"/>
    <w:rsid w:val="00B25866"/>
    <w:rsid w:val="00B300FD"/>
    <w:rsid w:val="00B30358"/>
    <w:rsid w:val="00B31DE9"/>
    <w:rsid w:val="00B32CCB"/>
    <w:rsid w:val="00B3566B"/>
    <w:rsid w:val="00B35C93"/>
    <w:rsid w:val="00B37FF3"/>
    <w:rsid w:val="00B43100"/>
    <w:rsid w:val="00B446AD"/>
    <w:rsid w:val="00B456D6"/>
    <w:rsid w:val="00B52675"/>
    <w:rsid w:val="00B62C35"/>
    <w:rsid w:val="00B64D6D"/>
    <w:rsid w:val="00B650DD"/>
    <w:rsid w:val="00B662B6"/>
    <w:rsid w:val="00B67D2E"/>
    <w:rsid w:val="00B7437E"/>
    <w:rsid w:val="00B77E6C"/>
    <w:rsid w:val="00B823A0"/>
    <w:rsid w:val="00B8293C"/>
    <w:rsid w:val="00B82A35"/>
    <w:rsid w:val="00B859C7"/>
    <w:rsid w:val="00B91F05"/>
    <w:rsid w:val="00B92604"/>
    <w:rsid w:val="00B95563"/>
    <w:rsid w:val="00B95B29"/>
    <w:rsid w:val="00BA2853"/>
    <w:rsid w:val="00BA4B98"/>
    <w:rsid w:val="00BB188D"/>
    <w:rsid w:val="00BC031C"/>
    <w:rsid w:val="00BC3C5E"/>
    <w:rsid w:val="00BC58CA"/>
    <w:rsid w:val="00BD1BB0"/>
    <w:rsid w:val="00BD235E"/>
    <w:rsid w:val="00BD3256"/>
    <w:rsid w:val="00BD71AE"/>
    <w:rsid w:val="00BD7241"/>
    <w:rsid w:val="00BE0293"/>
    <w:rsid w:val="00BE3345"/>
    <w:rsid w:val="00BE34C5"/>
    <w:rsid w:val="00BE4B06"/>
    <w:rsid w:val="00BE6110"/>
    <w:rsid w:val="00BF01DB"/>
    <w:rsid w:val="00BF19AE"/>
    <w:rsid w:val="00BF2932"/>
    <w:rsid w:val="00C10FD8"/>
    <w:rsid w:val="00C15B62"/>
    <w:rsid w:val="00C175E5"/>
    <w:rsid w:val="00C17B62"/>
    <w:rsid w:val="00C214EB"/>
    <w:rsid w:val="00C36D84"/>
    <w:rsid w:val="00C4152D"/>
    <w:rsid w:val="00C4196E"/>
    <w:rsid w:val="00C43BF6"/>
    <w:rsid w:val="00C47511"/>
    <w:rsid w:val="00C50F74"/>
    <w:rsid w:val="00C648BD"/>
    <w:rsid w:val="00C66712"/>
    <w:rsid w:val="00C67494"/>
    <w:rsid w:val="00C7059B"/>
    <w:rsid w:val="00C72BFF"/>
    <w:rsid w:val="00C72DF2"/>
    <w:rsid w:val="00C740C6"/>
    <w:rsid w:val="00C7483E"/>
    <w:rsid w:val="00C7500D"/>
    <w:rsid w:val="00C755E7"/>
    <w:rsid w:val="00C76045"/>
    <w:rsid w:val="00C7665C"/>
    <w:rsid w:val="00C85254"/>
    <w:rsid w:val="00C907D0"/>
    <w:rsid w:val="00C91CF2"/>
    <w:rsid w:val="00C97C89"/>
    <w:rsid w:val="00CA1960"/>
    <w:rsid w:val="00CB4613"/>
    <w:rsid w:val="00CB4CBE"/>
    <w:rsid w:val="00CB5100"/>
    <w:rsid w:val="00CB634C"/>
    <w:rsid w:val="00CC5F00"/>
    <w:rsid w:val="00CD1249"/>
    <w:rsid w:val="00CD1B16"/>
    <w:rsid w:val="00CD4AEC"/>
    <w:rsid w:val="00CE19B5"/>
    <w:rsid w:val="00CE4983"/>
    <w:rsid w:val="00CF12CF"/>
    <w:rsid w:val="00CF569C"/>
    <w:rsid w:val="00CF6AD0"/>
    <w:rsid w:val="00D05E82"/>
    <w:rsid w:val="00D10CEE"/>
    <w:rsid w:val="00D11C6E"/>
    <w:rsid w:val="00D1453A"/>
    <w:rsid w:val="00D21EA8"/>
    <w:rsid w:val="00D22EEE"/>
    <w:rsid w:val="00D27BA4"/>
    <w:rsid w:val="00D30053"/>
    <w:rsid w:val="00D34058"/>
    <w:rsid w:val="00D34C50"/>
    <w:rsid w:val="00D360C9"/>
    <w:rsid w:val="00D36A60"/>
    <w:rsid w:val="00D44088"/>
    <w:rsid w:val="00D51A9F"/>
    <w:rsid w:val="00D55793"/>
    <w:rsid w:val="00D5694C"/>
    <w:rsid w:val="00D570D5"/>
    <w:rsid w:val="00D6181D"/>
    <w:rsid w:val="00D624D6"/>
    <w:rsid w:val="00D64380"/>
    <w:rsid w:val="00D65172"/>
    <w:rsid w:val="00D65587"/>
    <w:rsid w:val="00D70F58"/>
    <w:rsid w:val="00D72557"/>
    <w:rsid w:val="00D74B12"/>
    <w:rsid w:val="00D7739D"/>
    <w:rsid w:val="00D86DAB"/>
    <w:rsid w:val="00D87B15"/>
    <w:rsid w:val="00D90313"/>
    <w:rsid w:val="00D92021"/>
    <w:rsid w:val="00D92817"/>
    <w:rsid w:val="00D934EB"/>
    <w:rsid w:val="00D94CAA"/>
    <w:rsid w:val="00D962AA"/>
    <w:rsid w:val="00DA0EB4"/>
    <w:rsid w:val="00DA3EF2"/>
    <w:rsid w:val="00DA5585"/>
    <w:rsid w:val="00DA6CDD"/>
    <w:rsid w:val="00DB0B7C"/>
    <w:rsid w:val="00DB20F9"/>
    <w:rsid w:val="00DB4F3C"/>
    <w:rsid w:val="00DB56DA"/>
    <w:rsid w:val="00DB6951"/>
    <w:rsid w:val="00DC183B"/>
    <w:rsid w:val="00DC7B6D"/>
    <w:rsid w:val="00DD10BB"/>
    <w:rsid w:val="00DD7332"/>
    <w:rsid w:val="00DE3EC2"/>
    <w:rsid w:val="00DE419E"/>
    <w:rsid w:val="00DE56B6"/>
    <w:rsid w:val="00DE592C"/>
    <w:rsid w:val="00DF02AD"/>
    <w:rsid w:val="00DF04FF"/>
    <w:rsid w:val="00DF0AAF"/>
    <w:rsid w:val="00E0338D"/>
    <w:rsid w:val="00E067C2"/>
    <w:rsid w:val="00E06DF0"/>
    <w:rsid w:val="00E206D8"/>
    <w:rsid w:val="00E22575"/>
    <w:rsid w:val="00E26F21"/>
    <w:rsid w:val="00E3157E"/>
    <w:rsid w:val="00E410C3"/>
    <w:rsid w:val="00E4291F"/>
    <w:rsid w:val="00E44C73"/>
    <w:rsid w:val="00E45D58"/>
    <w:rsid w:val="00E56EF5"/>
    <w:rsid w:val="00E56F6A"/>
    <w:rsid w:val="00E60EB7"/>
    <w:rsid w:val="00E6484A"/>
    <w:rsid w:val="00E704CE"/>
    <w:rsid w:val="00E732F1"/>
    <w:rsid w:val="00E80FD7"/>
    <w:rsid w:val="00E8183B"/>
    <w:rsid w:val="00E8463F"/>
    <w:rsid w:val="00E86290"/>
    <w:rsid w:val="00E86950"/>
    <w:rsid w:val="00E9024E"/>
    <w:rsid w:val="00E90314"/>
    <w:rsid w:val="00E90E5A"/>
    <w:rsid w:val="00E96BBD"/>
    <w:rsid w:val="00EA13BA"/>
    <w:rsid w:val="00EB5D76"/>
    <w:rsid w:val="00EB60D5"/>
    <w:rsid w:val="00EC020C"/>
    <w:rsid w:val="00EC0320"/>
    <w:rsid w:val="00EC0EF9"/>
    <w:rsid w:val="00EC21C8"/>
    <w:rsid w:val="00EC48CA"/>
    <w:rsid w:val="00EC7EAB"/>
    <w:rsid w:val="00ED002F"/>
    <w:rsid w:val="00ED03CD"/>
    <w:rsid w:val="00ED4E6B"/>
    <w:rsid w:val="00ED6282"/>
    <w:rsid w:val="00ED6848"/>
    <w:rsid w:val="00ED75BE"/>
    <w:rsid w:val="00ED7E0C"/>
    <w:rsid w:val="00EE0A17"/>
    <w:rsid w:val="00EE254C"/>
    <w:rsid w:val="00EE574B"/>
    <w:rsid w:val="00EE767B"/>
    <w:rsid w:val="00EF3D58"/>
    <w:rsid w:val="00EF44CC"/>
    <w:rsid w:val="00F02864"/>
    <w:rsid w:val="00F02912"/>
    <w:rsid w:val="00F03983"/>
    <w:rsid w:val="00F03994"/>
    <w:rsid w:val="00F1019A"/>
    <w:rsid w:val="00F1139B"/>
    <w:rsid w:val="00F11EF4"/>
    <w:rsid w:val="00F15A46"/>
    <w:rsid w:val="00F17207"/>
    <w:rsid w:val="00F20A56"/>
    <w:rsid w:val="00F247EB"/>
    <w:rsid w:val="00F25EB9"/>
    <w:rsid w:val="00F301B3"/>
    <w:rsid w:val="00F3040F"/>
    <w:rsid w:val="00F31B56"/>
    <w:rsid w:val="00F3451B"/>
    <w:rsid w:val="00F347D8"/>
    <w:rsid w:val="00F3485F"/>
    <w:rsid w:val="00F353F4"/>
    <w:rsid w:val="00F35E8D"/>
    <w:rsid w:val="00F36B7D"/>
    <w:rsid w:val="00F407FF"/>
    <w:rsid w:val="00F44E5D"/>
    <w:rsid w:val="00F4758E"/>
    <w:rsid w:val="00F527B7"/>
    <w:rsid w:val="00F6211D"/>
    <w:rsid w:val="00F65209"/>
    <w:rsid w:val="00F665A6"/>
    <w:rsid w:val="00F66FA2"/>
    <w:rsid w:val="00F70424"/>
    <w:rsid w:val="00F70883"/>
    <w:rsid w:val="00F752FF"/>
    <w:rsid w:val="00F827C4"/>
    <w:rsid w:val="00F83C1A"/>
    <w:rsid w:val="00F85288"/>
    <w:rsid w:val="00F85869"/>
    <w:rsid w:val="00F87566"/>
    <w:rsid w:val="00F87FB6"/>
    <w:rsid w:val="00F91C48"/>
    <w:rsid w:val="00F95078"/>
    <w:rsid w:val="00FA002C"/>
    <w:rsid w:val="00FA2E36"/>
    <w:rsid w:val="00FA4CE4"/>
    <w:rsid w:val="00FB16F2"/>
    <w:rsid w:val="00FB3886"/>
    <w:rsid w:val="00FB457E"/>
    <w:rsid w:val="00FB4AD6"/>
    <w:rsid w:val="00FB689D"/>
    <w:rsid w:val="00FB6AF8"/>
    <w:rsid w:val="00FC04D8"/>
    <w:rsid w:val="00FC0A5A"/>
    <w:rsid w:val="00FC0DA3"/>
    <w:rsid w:val="00FC429B"/>
    <w:rsid w:val="00FD1EEB"/>
    <w:rsid w:val="00FD3D81"/>
    <w:rsid w:val="00FD5C62"/>
    <w:rsid w:val="00FE3481"/>
    <w:rsid w:val="00FE5044"/>
    <w:rsid w:val="00FF11C5"/>
    <w:rsid w:val="00FF4480"/>
    <w:rsid w:val="00FF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06E46"/>
  <w15:chartTrackingRefBased/>
  <w15:docId w15:val="{1CBBC599-ED1B-4BD1-A709-DE7F96D4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1993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B75E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60E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60E3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99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21993"/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B75E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caption"/>
    <w:basedOn w:val="a"/>
    <w:next w:val="a"/>
    <w:uiPriority w:val="35"/>
    <w:unhideWhenUsed/>
    <w:qFormat/>
    <w:rsid w:val="00753510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A60E3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60E3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8">
    <w:name w:val="Hyperlink"/>
    <w:basedOn w:val="a0"/>
    <w:uiPriority w:val="99"/>
    <w:unhideWhenUsed/>
    <w:rsid w:val="0075449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54497"/>
    <w:rPr>
      <w:color w:val="954F72"/>
      <w:u w:val="single"/>
    </w:rPr>
  </w:style>
  <w:style w:type="paragraph" w:customStyle="1" w:styleId="msonormal0">
    <w:name w:val="msonormal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7544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54497"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 w:val="22"/>
    </w:rPr>
  </w:style>
  <w:style w:type="paragraph" w:customStyle="1" w:styleId="font7">
    <w:name w:val="font7"/>
    <w:basedOn w:val="a"/>
    <w:rsid w:val="007544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1"/>
      <w:szCs w:val="21"/>
    </w:rPr>
  </w:style>
  <w:style w:type="paragraph" w:customStyle="1" w:styleId="font10">
    <w:name w:val="font10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4">
    <w:name w:val="xl64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65">
    <w:name w:val="xl65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66">
    <w:name w:val="xl66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9">
    <w:name w:val="xl69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70">
    <w:name w:val="xl70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1">
    <w:name w:val="xl71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000000"/>
      <w:kern w:val="0"/>
      <w:sz w:val="21"/>
      <w:szCs w:val="21"/>
    </w:rPr>
  </w:style>
  <w:style w:type="paragraph" w:customStyle="1" w:styleId="xl72">
    <w:name w:val="xl72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3">
    <w:name w:val="xl73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4">
    <w:name w:val="xl74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5">
    <w:name w:val="xl75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6">
    <w:name w:val="xl76"/>
    <w:basedOn w:val="a"/>
    <w:rsid w:val="0075449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7">
    <w:name w:val="xl77"/>
    <w:basedOn w:val="a"/>
    <w:rsid w:val="0075449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8">
    <w:name w:val="xl78"/>
    <w:basedOn w:val="a"/>
    <w:rsid w:val="0075449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9">
    <w:name w:val="xl79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80">
    <w:name w:val="xl80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81">
    <w:name w:val="xl81"/>
    <w:basedOn w:val="a"/>
    <w:rsid w:val="00754497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82">
    <w:name w:val="xl82"/>
    <w:basedOn w:val="a"/>
    <w:rsid w:val="00754497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83">
    <w:name w:val="xl83"/>
    <w:basedOn w:val="a"/>
    <w:rsid w:val="00754497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84">
    <w:name w:val="xl84"/>
    <w:basedOn w:val="a"/>
    <w:rsid w:val="00754497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styleId="11">
    <w:name w:val="toc 1"/>
    <w:basedOn w:val="a"/>
    <w:next w:val="a"/>
    <w:autoRedefine/>
    <w:uiPriority w:val="39"/>
    <w:unhideWhenUsed/>
    <w:rsid w:val="007C47E3"/>
  </w:style>
  <w:style w:type="paragraph" w:styleId="21">
    <w:name w:val="toc 2"/>
    <w:basedOn w:val="a"/>
    <w:next w:val="a"/>
    <w:autoRedefine/>
    <w:uiPriority w:val="39"/>
    <w:unhideWhenUsed/>
    <w:rsid w:val="007C47E3"/>
    <w:pPr>
      <w:ind w:leftChars="200" w:left="420"/>
    </w:pPr>
  </w:style>
  <w:style w:type="paragraph" w:styleId="31">
    <w:name w:val="toc 3"/>
    <w:basedOn w:val="a"/>
    <w:next w:val="a"/>
    <w:autoRedefine/>
    <w:uiPriority w:val="39"/>
    <w:unhideWhenUsed/>
    <w:rsid w:val="007C47E3"/>
    <w:pPr>
      <w:ind w:leftChars="400" w:left="840"/>
    </w:pPr>
  </w:style>
  <w:style w:type="character" w:customStyle="1" w:styleId="12">
    <w:name w:val="未处理的提及1"/>
    <w:basedOn w:val="a0"/>
    <w:uiPriority w:val="99"/>
    <w:semiHidden/>
    <w:unhideWhenUsed/>
    <w:rsid w:val="00436EA7"/>
    <w:rPr>
      <w:color w:val="605E5C"/>
      <w:shd w:val="clear" w:color="auto" w:fill="E1DFDD"/>
    </w:rPr>
  </w:style>
  <w:style w:type="paragraph" w:customStyle="1" w:styleId="xl85">
    <w:name w:val="xl85"/>
    <w:basedOn w:val="a"/>
    <w:rsid w:val="00F91C4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86">
    <w:name w:val="xl86"/>
    <w:basedOn w:val="a"/>
    <w:rsid w:val="00F91C48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styleId="aa">
    <w:name w:val="List Paragraph"/>
    <w:basedOn w:val="a"/>
    <w:uiPriority w:val="34"/>
    <w:qFormat/>
    <w:rsid w:val="001D7D55"/>
    <w:pPr>
      <w:ind w:firstLineChars="200" w:firstLine="420"/>
    </w:pPr>
  </w:style>
  <w:style w:type="character" w:customStyle="1" w:styleId="label">
    <w:name w:val="label"/>
    <w:basedOn w:val="a0"/>
    <w:rsid w:val="00436A61"/>
  </w:style>
  <w:style w:type="character" w:customStyle="1" w:styleId="cell-value">
    <w:name w:val="cell-value"/>
    <w:basedOn w:val="a0"/>
    <w:rsid w:val="00436A61"/>
  </w:style>
  <w:style w:type="character" w:customStyle="1" w:styleId="cell">
    <w:name w:val="cell"/>
    <w:basedOn w:val="a0"/>
    <w:rsid w:val="00436A61"/>
  </w:style>
  <w:style w:type="character" w:customStyle="1" w:styleId="quality-sign">
    <w:name w:val="quality-sign"/>
    <w:basedOn w:val="a0"/>
    <w:rsid w:val="00436A61"/>
  </w:style>
  <w:style w:type="character" w:customStyle="1" w:styleId="quality-text">
    <w:name w:val="quality-text"/>
    <w:basedOn w:val="a0"/>
    <w:rsid w:val="00436A61"/>
  </w:style>
  <w:style w:type="character" w:customStyle="1" w:styleId="block">
    <w:name w:val="block"/>
    <w:basedOn w:val="a0"/>
    <w:rsid w:val="00436A61"/>
  </w:style>
  <w:style w:type="paragraph" w:styleId="ab">
    <w:name w:val="Normal (Web)"/>
    <w:basedOn w:val="a"/>
    <w:uiPriority w:val="99"/>
    <w:unhideWhenUsed/>
    <w:rsid w:val="00436A6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5525A-2D7B-4CCD-9110-3DF32FB96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1</TotalTime>
  <Pages>5</Pages>
  <Words>1386</Words>
  <Characters>7902</Characters>
  <DocSecurity>0</DocSecurity>
  <Lines>65</Lines>
  <Paragraphs>18</Paragraphs>
  <ScaleCrop>false</ScaleCrop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2T08:39:00Z</dcterms:created>
  <dcterms:modified xsi:type="dcterms:W3CDTF">2023-06-28T02:51:00Z</dcterms:modified>
</cp:coreProperties>
</file>